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506"/>
        <w:gridCol w:w="1812"/>
        <w:gridCol w:w="1075"/>
        <w:gridCol w:w="1073"/>
        <w:gridCol w:w="1073"/>
        <w:gridCol w:w="1071"/>
        <w:gridCol w:w="1040"/>
        <w:gridCol w:w="1040"/>
        <w:gridCol w:w="1236"/>
        <w:gridCol w:w="990"/>
        <w:gridCol w:w="1043"/>
      </w:tblGrid>
      <w:tr w:rsidR="008C2600" w14:paraId="25B17781" w14:textId="77777777" w:rsidTr="00FF3E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</w:tcPr>
          <w:p w14:paraId="28E06F99" w14:textId="66AC8490" w:rsidR="00994998" w:rsidRPr="00FF3EDD" w:rsidRDefault="00994998" w:rsidP="007C349E">
            <w:pPr>
              <w:jc w:val="center"/>
              <w:rPr>
                <w:rFonts w:ascii="Calibri" w:hAnsi="Calibri"/>
                <w:color w:val="000000"/>
              </w:rPr>
            </w:pPr>
            <w:bookmarkStart w:id="0" w:name="OLE_LINK1"/>
            <w:r w:rsidRPr="00FF3EDD">
              <w:rPr>
                <w:rFonts w:ascii="Calibri" w:hAnsi="Calibri"/>
                <w:color w:val="000000"/>
              </w:rPr>
              <w:t xml:space="preserve">Quality Assessment </w:t>
            </w:r>
            <w:r w:rsidR="008537E9">
              <w:rPr>
                <w:rFonts w:ascii="Calibri" w:hAnsi="Calibri"/>
                <w:color w:val="000000"/>
              </w:rPr>
              <w:t>items</w:t>
            </w:r>
            <w:r w:rsidRPr="00FF3EDD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662" w:type="pct"/>
          </w:tcPr>
          <w:p w14:paraId="452615ED" w14:textId="160F1F85" w:rsidR="00994998" w:rsidRPr="003373F5" w:rsidRDefault="00994998" w:rsidP="007C34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vertAlign w:val="superscript"/>
              </w:rPr>
            </w:pPr>
            <w:r w:rsidRPr="00FF3EDD">
              <w:t xml:space="preserve">Kim and </w:t>
            </w:r>
            <w:proofErr w:type="spellStart"/>
            <w:r w:rsidRPr="00FF3EDD">
              <w:t>Heo</w:t>
            </w:r>
            <w:proofErr w:type="spellEnd"/>
            <w:r w:rsidRPr="00FF3EDD">
              <w:t xml:space="preserve"> </w:t>
            </w:r>
            <w:r w:rsidR="003373F5">
              <w:rPr>
                <w:vertAlign w:val="superscript"/>
              </w:rPr>
              <w:t>31</w:t>
            </w:r>
          </w:p>
        </w:tc>
        <w:tc>
          <w:tcPr>
            <w:tcW w:w="398" w:type="pct"/>
          </w:tcPr>
          <w:p w14:paraId="6123FAAA" w14:textId="66440AA1" w:rsidR="00994998" w:rsidRPr="00FF3EDD" w:rsidRDefault="00994998" w:rsidP="007C34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vertAlign w:val="superscript"/>
              </w:rPr>
            </w:pPr>
            <w:r w:rsidRPr="00FF3EDD">
              <w:t xml:space="preserve">Punt </w:t>
            </w:r>
            <w:r w:rsidR="00BA7158" w:rsidRPr="00FF3EDD">
              <w:t>et al.</w:t>
            </w:r>
            <w:r w:rsidR="003373F5">
              <w:rPr>
                <w:vertAlign w:val="superscript"/>
              </w:rPr>
              <w:t>33</w:t>
            </w:r>
          </w:p>
        </w:tc>
        <w:tc>
          <w:tcPr>
            <w:tcW w:w="397" w:type="pct"/>
          </w:tcPr>
          <w:p w14:paraId="3C54363B" w14:textId="167BAAAC" w:rsidR="00994998" w:rsidRPr="00FF3EDD" w:rsidRDefault="00994998" w:rsidP="007C34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vertAlign w:val="superscript"/>
              </w:rPr>
            </w:pPr>
            <w:r w:rsidRPr="00FF3EDD">
              <w:t xml:space="preserve">Kim </w:t>
            </w:r>
            <w:r w:rsidR="00BA7158" w:rsidRPr="00FF3EDD">
              <w:t>et al.</w:t>
            </w:r>
            <w:r w:rsidR="003373F5">
              <w:rPr>
                <w:vertAlign w:val="superscript"/>
              </w:rPr>
              <w:t>26</w:t>
            </w:r>
          </w:p>
        </w:tc>
        <w:tc>
          <w:tcPr>
            <w:tcW w:w="397" w:type="pct"/>
          </w:tcPr>
          <w:p w14:paraId="05B1538C" w14:textId="264068E7" w:rsidR="00994998" w:rsidRPr="00FF3EDD" w:rsidRDefault="00994998" w:rsidP="007C34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vertAlign w:val="superscript"/>
              </w:rPr>
            </w:pPr>
            <w:r w:rsidRPr="00FF3EDD">
              <w:t>Kim</w:t>
            </w:r>
            <w:r w:rsidR="00BD1EDD" w:rsidRPr="00FF3EDD">
              <w:t xml:space="preserve"> &amp; Jun</w:t>
            </w:r>
            <w:r w:rsidR="003373F5">
              <w:rPr>
                <w:vertAlign w:val="superscript"/>
              </w:rPr>
              <w:t>28</w:t>
            </w:r>
          </w:p>
        </w:tc>
        <w:tc>
          <w:tcPr>
            <w:tcW w:w="396" w:type="pct"/>
          </w:tcPr>
          <w:p w14:paraId="7EDEDABA" w14:textId="5F982C66" w:rsidR="00994998" w:rsidRPr="00FF3EDD" w:rsidRDefault="00994998" w:rsidP="007C34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vertAlign w:val="superscript"/>
              </w:rPr>
            </w:pPr>
            <w:r w:rsidRPr="00FF3EDD">
              <w:t xml:space="preserve">Punt </w:t>
            </w:r>
            <w:r w:rsidR="00550778" w:rsidRPr="00FF3EDD">
              <w:t xml:space="preserve">et al. </w:t>
            </w:r>
            <w:r w:rsidR="003373F5">
              <w:rPr>
                <w:vertAlign w:val="superscript"/>
              </w:rPr>
              <w:t>35</w:t>
            </w:r>
          </w:p>
        </w:tc>
        <w:tc>
          <w:tcPr>
            <w:tcW w:w="385" w:type="pct"/>
          </w:tcPr>
          <w:p w14:paraId="467A0C9A" w14:textId="7AB591CB" w:rsidR="00994998" w:rsidRPr="00FF3EDD" w:rsidRDefault="00994998" w:rsidP="007C34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FF3EDD">
              <w:t xml:space="preserve">Nam </w:t>
            </w:r>
            <w:r w:rsidR="00550778" w:rsidRPr="00FF3EDD">
              <w:t xml:space="preserve">et al. </w:t>
            </w:r>
            <w:r w:rsidR="003373F5">
              <w:rPr>
                <w:vertAlign w:val="superscript"/>
              </w:rPr>
              <w:t>32</w:t>
            </w:r>
          </w:p>
        </w:tc>
        <w:tc>
          <w:tcPr>
            <w:tcW w:w="385" w:type="pct"/>
          </w:tcPr>
          <w:p w14:paraId="534253AD" w14:textId="5ECF5FAC" w:rsidR="00994998" w:rsidRPr="00FF3EDD" w:rsidRDefault="00994998" w:rsidP="007C34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FF3EDD">
              <w:t xml:space="preserve">Kim </w:t>
            </w:r>
            <w:r w:rsidR="00550778" w:rsidRPr="00FF3EDD">
              <w:t>&amp;</w:t>
            </w:r>
            <w:r w:rsidRPr="00FF3EDD">
              <w:t xml:space="preserve"> </w:t>
            </w:r>
            <w:proofErr w:type="spellStart"/>
            <w:r w:rsidRPr="00FF3EDD">
              <w:rPr>
                <w:rFonts w:cs="Times New Roman"/>
              </w:rPr>
              <w:t>Heo</w:t>
            </w:r>
            <w:proofErr w:type="spellEnd"/>
            <w:r w:rsidR="00550778" w:rsidRPr="00FF3EDD">
              <w:rPr>
                <w:rFonts w:cs="Times New Roman"/>
              </w:rPr>
              <w:t xml:space="preserve"> </w:t>
            </w:r>
            <w:r w:rsidR="003373F5">
              <w:rPr>
                <w:rFonts w:cs="Times New Roman"/>
                <w:vertAlign w:val="superscript"/>
              </w:rPr>
              <w:t>30</w:t>
            </w:r>
          </w:p>
        </w:tc>
        <w:tc>
          <w:tcPr>
            <w:tcW w:w="419" w:type="pct"/>
          </w:tcPr>
          <w:p w14:paraId="3290E49F" w14:textId="526CC7DC" w:rsidR="00994998" w:rsidRPr="00FF3EDD" w:rsidRDefault="00994998" w:rsidP="007C34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proofErr w:type="spellStart"/>
            <w:r w:rsidRPr="00FF3EDD">
              <w:t>Vernadakis</w:t>
            </w:r>
            <w:proofErr w:type="spellEnd"/>
            <w:r w:rsidRPr="00FF3EDD">
              <w:t xml:space="preserve"> </w:t>
            </w:r>
            <w:r w:rsidR="00550778" w:rsidRPr="00FF3EDD">
              <w:t xml:space="preserve">et al. </w:t>
            </w:r>
            <w:r w:rsidR="003373F5">
              <w:rPr>
                <w:vertAlign w:val="superscript"/>
              </w:rPr>
              <w:t>34</w:t>
            </w:r>
          </w:p>
        </w:tc>
        <w:tc>
          <w:tcPr>
            <w:tcW w:w="367" w:type="pct"/>
          </w:tcPr>
          <w:p w14:paraId="7B9F7A41" w14:textId="5ED44AFF" w:rsidR="00994998" w:rsidRPr="00FF3EDD" w:rsidRDefault="00994998" w:rsidP="007C34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FF3EDD">
              <w:t xml:space="preserve">Kim </w:t>
            </w:r>
            <w:r w:rsidR="00550778" w:rsidRPr="00FF3EDD">
              <w:t>&amp;</w:t>
            </w:r>
            <w:r w:rsidRPr="00FF3EDD">
              <w:t xml:space="preserve"> </w:t>
            </w:r>
            <w:r w:rsidRPr="00FF3EDD">
              <w:rPr>
                <w:rFonts w:cs="Times New Roman"/>
              </w:rPr>
              <w:t>Gang</w:t>
            </w:r>
            <w:r w:rsidRPr="00FF3EDD">
              <w:t xml:space="preserve"> </w:t>
            </w:r>
            <w:r w:rsidR="003373F5">
              <w:rPr>
                <w:vertAlign w:val="superscript"/>
              </w:rPr>
              <w:t>27</w:t>
            </w:r>
          </w:p>
        </w:tc>
        <w:tc>
          <w:tcPr>
            <w:tcW w:w="386" w:type="pct"/>
          </w:tcPr>
          <w:p w14:paraId="30220F4B" w14:textId="38D4DDB4" w:rsidR="00994998" w:rsidRPr="00FF3EDD" w:rsidRDefault="00994998" w:rsidP="007C34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FF3EDD">
              <w:t xml:space="preserve">Kim </w:t>
            </w:r>
            <w:r w:rsidR="00550778" w:rsidRPr="00FF3EDD">
              <w:t xml:space="preserve">et al. </w:t>
            </w:r>
            <w:r w:rsidR="003373F5">
              <w:rPr>
                <w:vertAlign w:val="superscript"/>
              </w:rPr>
              <w:t>29</w:t>
            </w:r>
          </w:p>
        </w:tc>
      </w:tr>
      <w:tr w:rsidR="00345C9A" w14:paraId="08E1191E" w14:textId="77777777" w:rsidTr="00FF3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</w:tcPr>
          <w:p w14:paraId="24425FBD" w14:textId="77777777" w:rsidR="00345C9A" w:rsidRPr="009F55FE" w:rsidRDefault="00345C9A" w:rsidP="008537E9">
            <w:pPr>
              <w:rPr>
                <w:b w:val="0"/>
                <w:bCs w:val="0"/>
              </w:rPr>
            </w:pPr>
            <w:r w:rsidRPr="009F55FE">
              <w:t xml:space="preserve">Reporting </w:t>
            </w:r>
            <w:r>
              <w:t xml:space="preserve">sum score </w:t>
            </w:r>
          </w:p>
        </w:tc>
        <w:tc>
          <w:tcPr>
            <w:tcW w:w="662" w:type="pct"/>
          </w:tcPr>
          <w:p w14:paraId="215FA144" w14:textId="77777777" w:rsidR="00345C9A" w:rsidRPr="0039703F" w:rsidRDefault="00345C9A" w:rsidP="0034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03F">
              <w:t>9</w:t>
            </w:r>
          </w:p>
        </w:tc>
        <w:tc>
          <w:tcPr>
            <w:tcW w:w="398" w:type="pct"/>
          </w:tcPr>
          <w:p w14:paraId="6CBA6BBE" w14:textId="77777777" w:rsidR="00345C9A" w:rsidRPr="0039703F" w:rsidRDefault="00345C9A" w:rsidP="0034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03F">
              <w:t>9</w:t>
            </w:r>
          </w:p>
        </w:tc>
        <w:tc>
          <w:tcPr>
            <w:tcW w:w="397" w:type="pct"/>
          </w:tcPr>
          <w:p w14:paraId="46C44126" w14:textId="77777777" w:rsidR="00345C9A" w:rsidRPr="0039703F" w:rsidRDefault="00345C9A" w:rsidP="0034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03F">
              <w:t>8</w:t>
            </w:r>
          </w:p>
        </w:tc>
        <w:tc>
          <w:tcPr>
            <w:tcW w:w="397" w:type="pct"/>
          </w:tcPr>
          <w:p w14:paraId="720422A6" w14:textId="77777777" w:rsidR="00345C9A" w:rsidRPr="0039703F" w:rsidRDefault="00345C9A" w:rsidP="0034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03F">
              <w:t>8</w:t>
            </w:r>
          </w:p>
        </w:tc>
        <w:tc>
          <w:tcPr>
            <w:tcW w:w="396" w:type="pct"/>
          </w:tcPr>
          <w:p w14:paraId="23B21DF6" w14:textId="77777777" w:rsidR="00345C9A" w:rsidRPr="0039703F" w:rsidRDefault="00345C9A" w:rsidP="0034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03F">
              <w:t>9</w:t>
            </w:r>
          </w:p>
        </w:tc>
        <w:tc>
          <w:tcPr>
            <w:tcW w:w="385" w:type="pct"/>
          </w:tcPr>
          <w:p w14:paraId="03343053" w14:textId="77777777" w:rsidR="00345C9A" w:rsidRPr="0039703F" w:rsidRDefault="00345C9A" w:rsidP="0034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03F">
              <w:t>7</w:t>
            </w:r>
          </w:p>
        </w:tc>
        <w:tc>
          <w:tcPr>
            <w:tcW w:w="385" w:type="pct"/>
          </w:tcPr>
          <w:p w14:paraId="042E9E59" w14:textId="77777777" w:rsidR="00345C9A" w:rsidRPr="0039703F" w:rsidRDefault="00345C9A" w:rsidP="0034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03F">
              <w:t>7</w:t>
            </w:r>
          </w:p>
        </w:tc>
        <w:tc>
          <w:tcPr>
            <w:tcW w:w="419" w:type="pct"/>
          </w:tcPr>
          <w:p w14:paraId="0B7D66AC" w14:textId="77777777" w:rsidR="00345C9A" w:rsidRPr="0039703F" w:rsidRDefault="00345C9A" w:rsidP="0034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03F">
              <w:t>7</w:t>
            </w:r>
          </w:p>
        </w:tc>
        <w:tc>
          <w:tcPr>
            <w:tcW w:w="367" w:type="pct"/>
          </w:tcPr>
          <w:p w14:paraId="64D890A4" w14:textId="77777777" w:rsidR="00345C9A" w:rsidRPr="0039703F" w:rsidRDefault="00345C9A" w:rsidP="0034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03F">
              <w:t>8</w:t>
            </w:r>
          </w:p>
        </w:tc>
        <w:tc>
          <w:tcPr>
            <w:tcW w:w="386" w:type="pct"/>
          </w:tcPr>
          <w:p w14:paraId="6331CF0D" w14:textId="77777777" w:rsidR="00345C9A" w:rsidRDefault="00345C9A" w:rsidP="0034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703F">
              <w:t>8</w:t>
            </w:r>
          </w:p>
        </w:tc>
      </w:tr>
      <w:tr w:rsidR="009867AD" w14:paraId="44658C1D" w14:textId="77777777" w:rsidTr="00FF3ED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</w:tcPr>
          <w:p w14:paraId="3E8D3CE2" w14:textId="77777777" w:rsidR="009867AD" w:rsidRPr="008537E9" w:rsidRDefault="009867AD" w:rsidP="008537E9">
            <w:pPr>
              <w:rPr>
                <w:b w:val="0"/>
                <w:bCs w:val="0"/>
              </w:rPr>
            </w:pPr>
            <w:r w:rsidRPr="008537E9">
              <w:rPr>
                <w:b w:val="0"/>
                <w:bCs w:val="0"/>
              </w:rPr>
              <w:t>Is the hypothesis/aim/objective of the study clearly described?</w:t>
            </w:r>
          </w:p>
        </w:tc>
        <w:tc>
          <w:tcPr>
            <w:tcW w:w="662" w:type="pct"/>
          </w:tcPr>
          <w:p w14:paraId="4B6591A7" w14:textId="77777777" w:rsidR="009867AD" w:rsidRPr="00827EC5" w:rsidRDefault="009867AD" w:rsidP="005C1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7EC5">
              <w:t>1</w:t>
            </w:r>
          </w:p>
        </w:tc>
        <w:tc>
          <w:tcPr>
            <w:tcW w:w="398" w:type="pct"/>
          </w:tcPr>
          <w:p w14:paraId="12918E8F" w14:textId="77777777" w:rsidR="009867AD" w:rsidRPr="00827EC5" w:rsidRDefault="009867AD" w:rsidP="005C1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7EC5">
              <w:t>1</w:t>
            </w:r>
          </w:p>
        </w:tc>
        <w:tc>
          <w:tcPr>
            <w:tcW w:w="397" w:type="pct"/>
          </w:tcPr>
          <w:p w14:paraId="7516C416" w14:textId="77777777" w:rsidR="009867AD" w:rsidRPr="00827EC5" w:rsidRDefault="009867AD" w:rsidP="005C1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7EC5">
              <w:t>1</w:t>
            </w:r>
          </w:p>
        </w:tc>
        <w:tc>
          <w:tcPr>
            <w:tcW w:w="397" w:type="pct"/>
          </w:tcPr>
          <w:p w14:paraId="056D6C6B" w14:textId="77777777" w:rsidR="009867AD" w:rsidRPr="00827EC5" w:rsidRDefault="009867AD" w:rsidP="005C1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7EC5">
              <w:t>1</w:t>
            </w:r>
          </w:p>
        </w:tc>
        <w:tc>
          <w:tcPr>
            <w:tcW w:w="396" w:type="pct"/>
          </w:tcPr>
          <w:p w14:paraId="51E4F20D" w14:textId="77777777" w:rsidR="009867AD" w:rsidRPr="00827EC5" w:rsidRDefault="009867AD" w:rsidP="005C1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7EC5">
              <w:t>1</w:t>
            </w:r>
          </w:p>
        </w:tc>
        <w:tc>
          <w:tcPr>
            <w:tcW w:w="385" w:type="pct"/>
          </w:tcPr>
          <w:p w14:paraId="5726CADE" w14:textId="77777777" w:rsidR="009867AD" w:rsidRPr="00827EC5" w:rsidRDefault="009867AD" w:rsidP="005C1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7EC5">
              <w:t>1</w:t>
            </w:r>
          </w:p>
        </w:tc>
        <w:tc>
          <w:tcPr>
            <w:tcW w:w="385" w:type="pct"/>
          </w:tcPr>
          <w:p w14:paraId="064180F1" w14:textId="77777777" w:rsidR="009867AD" w:rsidRPr="00827EC5" w:rsidRDefault="009867AD" w:rsidP="005C1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7EC5">
              <w:t>1</w:t>
            </w:r>
          </w:p>
        </w:tc>
        <w:tc>
          <w:tcPr>
            <w:tcW w:w="419" w:type="pct"/>
          </w:tcPr>
          <w:p w14:paraId="19FC4C4F" w14:textId="77777777" w:rsidR="009867AD" w:rsidRPr="00827EC5" w:rsidRDefault="009867AD" w:rsidP="005C1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7EC5">
              <w:t>1</w:t>
            </w:r>
          </w:p>
        </w:tc>
        <w:tc>
          <w:tcPr>
            <w:tcW w:w="367" w:type="pct"/>
          </w:tcPr>
          <w:p w14:paraId="7F08335C" w14:textId="77777777" w:rsidR="009867AD" w:rsidRPr="00827EC5" w:rsidRDefault="009867AD" w:rsidP="005C1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7EC5">
              <w:t>1</w:t>
            </w:r>
          </w:p>
        </w:tc>
        <w:tc>
          <w:tcPr>
            <w:tcW w:w="386" w:type="pct"/>
          </w:tcPr>
          <w:p w14:paraId="78A74741" w14:textId="77777777" w:rsidR="009867AD" w:rsidRDefault="009867AD" w:rsidP="005C1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27EC5">
              <w:t>1</w:t>
            </w:r>
          </w:p>
        </w:tc>
      </w:tr>
      <w:tr w:rsidR="009867AD" w14:paraId="3C0FDD95" w14:textId="77777777" w:rsidTr="00FF3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</w:tcPr>
          <w:p w14:paraId="06BD05FC" w14:textId="77777777" w:rsidR="009867AD" w:rsidRPr="008537E9" w:rsidRDefault="009867AD" w:rsidP="008537E9">
            <w:pPr>
              <w:rPr>
                <w:rFonts w:ascii="Calibri" w:hAnsi="Calibri"/>
                <w:b w:val="0"/>
                <w:bCs w:val="0"/>
                <w:color w:val="000000"/>
                <w:sz w:val="56"/>
                <w:szCs w:val="56"/>
              </w:rPr>
            </w:pPr>
            <w:r w:rsidRPr="008537E9">
              <w:rPr>
                <w:rFonts w:ascii="Calibri" w:hAnsi="Calibri"/>
                <w:b w:val="0"/>
                <w:bCs w:val="0"/>
                <w:color w:val="000000"/>
              </w:rPr>
              <w:t>Are the main outcomes to be measured clearly described in the</w:t>
            </w:r>
            <w:r w:rsidRPr="008537E9">
              <w:rPr>
                <w:rFonts w:ascii="Calibri" w:hAnsi="Calibri"/>
                <w:b w:val="0"/>
                <w:bCs w:val="0"/>
                <w:color w:val="000000"/>
              </w:rPr>
              <w:br/>
              <w:t>introduction or methods section?</w:t>
            </w:r>
          </w:p>
        </w:tc>
        <w:tc>
          <w:tcPr>
            <w:tcW w:w="662" w:type="pct"/>
          </w:tcPr>
          <w:p w14:paraId="1C9B5909" w14:textId="77777777" w:rsidR="009867AD" w:rsidRPr="00827EC5" w:rsidRDefault="009867AD" w:rsidP="005C1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7EC5">
              <w:t>1</w:t>
            </w:r>
          </w:p>
        </w:tc>
        <w:tc>
          <w:tcPr>
            <w:tcW w:w="398" w:type="pct"/>
          </w:tcPr>
          <w:p w14:paraId="0EB3627F" w14:textId="77777777" w:rsidR="009867AD" w:rsidRPr="00827EC5" w:rsidRDefault="009867AD" w:rsidP="005C1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7EC5">
              <w:t>1</w:t>
            </w:r>
          </w:p>
        </w:tc>
        <w:tc>
          <w:tcPr>
            <w:tcW w:w="397" w:type="pct"/>
          </w:tcPr>
          <w:p w14:paraId="12D66CC5" w14:textId="77777777" w:rsidR="009867AD" w:rsidRPr="00827EC5" w:rsidRDefault="009867AD" w:rsidP="005C1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7EC5">
              <w:t>1</w:t>
            </w:r>
          </w:p>
        </w:tc>
        <w:tc>
          <w:tcPr>
            <w:tcW w:w="397" w:type="pct"/>
          </w:tcPr>
          <w:p w14:paraId="471771BF" w14:textId="77777777" w:rsidR="009867AD" w:rsidRPr="00827EC5" w:rsidRDefault="009867AD" w:rsidP="005C1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7EC5">
              <w:t>1</w:t>
            </w:r>
          </w:p>
        </w:tc>
        <w:tc>
          <w:tcPr>
            <w:tcW w:w="396" w:type="pct"/>
          </w:tcPr>
          <w:p w14:paraId="69737E5B" w14:textId="77777777" w:rsidR="009867AD" w:rsidRPr="00827EC5" w:rsidRDefault="009867AD" w:rsidP="005C1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7EC5">
              <w:t>1</w:t>
            </w:r>
          </w:p>
        </w:tc>
        <w:tc>
          <w:tcPr>
            <w:tcW w:w="385" w:type="pct"/>
          </w:tcPr>
          <w:p w14:paraId="0EC35E53" w14:textId="77777777" w:rsidR="009867AD" w:rsidRPr="00827EC5" w:rsidRDefault="009867AD" w:rsidP="005C1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7EC5">
              <w:t>1</w:t>
            </w:r>
          </w:p>
        </w:tc>
        <w:tc>
          <w:tcPr>
            <w:tcW w:w="385" w:type="pct"/>
          </w:tcPr>
          <w:p w14:paraId="780653E4" w14:textId="77777777" w:rsidR="009867AD" w:rsidRPr="00827EC5" w:rsidRDefault="009867AD" w:rsidP="005C1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7EC5">
              <w:t>1</w:t>
            </w:r>
          </w:p>
        </w:tc>
        <w:tc>
          <w:tcPr>
            <w:tcW w:w="419" w:type="pct"/>
          </w:tcPr>
          <w:p w14:paraId="25CD4572" w14:textId="77777777" w:rsidR="009867AD" w:rsidRPr="00827EC5" w:rsidRDefault="009867AD" w:rsidP="005C1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7EC5">
              <w:t>1</w:t>
            </w:r>
          </w:p>
        </w:tc>
        <w:tc>
          <w:tcPr>
            <w:tcW w:w="367" w:type="pct"/>
          </w:tcPr>
          <w:p w14:paraId="4EEDE461" w14:textId="77777777" w:rsidR="009867AD" w:rsidRPr="00827EC5" w:rsidRDefault="009867AD" w:rsidP="005C1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7EC5">
              <w:t>1</w:t>
            </w:r>
          </w:p>
        </w:tc>
        <w:tc>
          <w:tcPr>
            <w:tcW w:w="386" w:type="pct"/>
          </w:tcPr>
          <w:p w14:paraId="175F3F66" w14:textId="77777777" w:rsidR="009867AD" w:rsidRDefault="009867AD" w:rsidP="005C1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27EC5">
              <w:t>1</w:t>
            </w:r>
          </w:p>
        </w:tc>
      </w:tr>
      <w:tr w:rsidR="005C16FA" w14:paraId="2BAE7443" w14:textId="77777777" w:rsidTr="00FF3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</w:tcPr>
          <w:p w14:paraId="47B47971" w14:textId="77777777" w:rsidR="005C16FA" w:rsidRPr="008537E9" w:rsidRDefault="005C16FA" w:rsidP="008537E9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8537E9">
              <w:rPr>
                <w:rFonts w:ascii="Calibri" w:hAnsi="Calibri"/>
                <w:b w:val="0"/>
                <w:bCs w:val="0"/>
                <w:color w:val="000000"/>
              </w:rPr>
              <w:t>Are the characteristics of the patients included in the study clearly</w:t>
            </w:r>
            <w:r w:rsidRPr="008537E9">
              <w:rPr>
                <w:rFonts w:ascii="Calibri" w:hAnsi="Calibri"/>
                <w:b w:val="0"/>
                <w:bCs w:val="0"/>
                <w:color w:val="000000"/>
              </w:rPr>
              <w:br/>
              <w:t>described?</w:t>
            </w:r>
          </w:p>
        </w:tc>
        <w:tc>
          <w:tcPr>
            <w:tcW w:w="662" w:type="pct"/>
          </w:tcPr>
          <w:p w14:paraId="71A3B57F" w14:textId="77777777" w:rsidR="005C16FA" w:rsidRPr="00D71592" w:rsidRDefault="005C16FA" w:rsidP="005C1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398" w:type="pct"/>
          </w:tcPr>
          <w:p w14:paraId="3076B3FC" w14:textId="77777777" w:rsidR="005C16FA" w:rsidRPr="00D71592" w:rsidRDefault="005C16FA" w:rsidP="005C1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397" w:type="pct"/>
          </w:tcPr>
          <w:p w14:paraId="54E3A549" w14:textId="77777777" w:rsidR="005C16FA" w:rsidRPr="00D71592" w:rsidRDefault="005C16FA" w:rsidP="005C1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397" w:type="pct"/>
          </w:tcPr>
          <w:p w14:paraId="3C48BA16" w14:textId="77777777" w:rsidR="005C16FA" w:rsidRPr="00D71592" w:rsidRDefault="005C16FA" w:rsidP="005C1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396" w:type="pct"/>
          </w:tcPr>
          <w:p w14:paraId="4D17AC4B" w14:textId="77777777" w:rsidR="005C16FA" w:rsidRPr="00D71592" w:rsidRDefault="005C16FA" w:rsidP="005C1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385" w:type="pct"/>
          </w:tcPr>
          <w:p w14:paraId="20398BF8" w14:textId="77777777" w:rsidR="005C16FA" w:rsidRPr="00D71592" w:rsidRDefault="005C16FA" w:rsidP="005C1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385" w:type="pct"/>
          </w:tcPr>
          <w:p w14:paraId="5ABB70F3" w14:textId="77777777" w:rsidR="005C16FA" w:rsidRPr="00D71592" w:rsidRDefault="005C16FA" w:rsidP="005C1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419" w:type="pct"/>
          </w:tcPr>
          <w:p w14:paraId="63E8FB88" w14:textId="77777777" w:rsidR="005C16FA" w:rsidRPr="00D71592" w:rsidRDefault="005C16FA" w:rsidP="005C1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367" w:type="pct"/>
          </w:tcPr>
          <w:p w14:paraId="7C0687C4" w14:textId="77777777" w:rsidR="005C16FA" w:rsidRPr="00D71592" w:rsidRDefault="005C16FA" w:rsidP="005C1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386" w:type="pct"/>
          </w:tcPr>
          <w:p w14:paraId="2193519B" w14:textId="77777777" w:rsidR="005C16FA" w:rsidRPr="00D71592" w:rsidRDefault="005C16FA" w:rsidP="005C1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1</w:t>
            </w:r>
          </w:p>
        </w:tc>
      </w:tr>
      <w:tr w:rsidR="005C16FA" w14:paraId="3A324914" w14:textId="77777777" w:rsidTr="00FF3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</w:tcPr>
          <w:p w14:paraId="5EAEF6B8" w14:textId="77777777" w:rsidR="005C16FA" w:rsidRPr="008537E9" w:rsidRDefault="005C16FA" w:rsidP="008537E9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8537E9">
              <w:rPr>
                <w:rFonts w:ascii="Calibri" w:hAnsi="Calibri"/>
                <w:b w:val="0"/>
                <w:bCs w:val="0"/>
                <w:color w:val="000000"/>
              </w:rPr>
              <w:t>Are the interventions of interest clearly described?</w:t>
            </w:r>
          </w:p>
        </w:tc>
        <w:tc>
          <w:tcPr>
            <w:tcW w:w="662" w:type="pct"/>
          </w:tcPr>
          <w:p w14:paraId="793BDC83" w14:textId="77777777" w:rsidR="005C16FA" w:rsidRPr="00D71592" w:rsidRDefault="005C16FA" w:rsidP="005C1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398" w:type="pct"/>
          </w:tcPr>
          <w:p w14:paraId="08878E78" w14:textId="77777777" w:rsidR="005C16FA" w:rsidRPr="00D71592" w:rsidRDefault="005C16FA" w:rsidP="005C1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397" w:type="pct"/>
          </w:tcPr>
          <w:p w14:paraId="53715541" w14:textId="77777777" w:rsidR="005C16FA" w:rsidRPr="00D71592" w:rsidRDefault="005C16FA" w:rsidP="005C1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397" w:type="pct"/>
          </w:tcPr>
          <w:p w14:paraId="3DE07947" w14:textId="77777777" w:rsidR="005C16FA" w:rsidRPr="00D71592" w:rsidRDefault="005C16FA" w:rsidP="005C1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396" w:type="pct"/>
          </w:tcPr>
          <w:p w14:paraId="67996A63" w14:textId="77777777" w:rsidR="005C16FA" w:rsidRPr="00D71592" w:rsidRDefault="005C16FA" w:rsidP="005C1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385" w:type="pct"/>
          </w:tcPr>
          <w:p w14:paraId="039350C1" w14:textId="77777777" w:rsidR="005C16FA" w:rsidRPr="00D71592" w:rsidRDefault="005C16FA" w:rsidP="005C1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385" w:type="pct"/>
          </w:tcPr>
          <w:p w14:paraId="458DA819" w14:textId="77777777" w:rsidR="005C16FA" w:rsidRPr="00D71592" w:rsidRDefault="005C16FA" w:rsidP="005C1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419" w:type="pct"/>
          </w:tcPr>
          <w:p w14:paraId="66769275" w14:textId="77777777" w:rsidR="005C16FA" w:rsidRPr="00D71592" w:rsidRDefault="005C16FA" w:rsidP="005C1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367" w:type="pct"/>
          </w:tcPr>
          <w:p w14:paraId="6DDD885D" w14:textId="77777777" w:rsidR="005C16FA" w:rsidRPr="00D71592" w:rsidRDefault="005C16FA" w:rsidP="005C1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386" w:type="pct"/>
          </w:tcPr>
          <w:p w14:paraId="66C54D45" w14:textId="77777777" w:rsidR="005C16FA" w:rsidRPr="00D71592" w:rsidRDefault="005C16FA" w:rsidP="005C1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1</w:t>
            </w:r>
          </w:p>
        </w:tc>
      </w:tr>
      <w:tr w:rsidR="005C16FA" w14:paraId="02546488" w14:textId="77777777" w:rsidTr="00FF3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</w:tcPr>
          <w:p w14:paraId="362A4528" w14:textId="77777777" w:rsidR="005C16FA" w:rsidRPr="008537E9" w:rsidRDefault="005C16FA" w:rsidP="008537E9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8537E9">
              <w:rPr>
                <w:rFonts w:ascii="Calibri" w:hAnsi="Calibri"/>
                <w:b w:val="0"/>
                <w:bCs w:val="0"/>
                <w:color w:val="000000"/>
              </w:rPr>
              <w:t>Are the distributions of principal confounders in each group of</w:t>
            </w:r>
            <w:r w:rsidRPr="008537E9">
              <w:rPr>
                <w:rFonts w:ascii="Calibri" w:hAnsi="Calibri"/>
                <w:b w:val="0"/>
                <w:bCs w:val="0"/>
                <w:color w:val="000000"/>
              </w:rPr>
              <w:br/>
              <w:t>patients to be compared clearly described?</w:t>
            </w:r>
          </w:p>
        </w:tc>
        <w:tc>
          <w:tcPr>
            <w:tcW w:w="662" w:type="pct"/>
          </w:tcPr>
          <w:p w14:paraId="0EABCE8D" w14:textId="77777777" w:rsidR="005C16FA" w:rsidRPr="00D71592" w:rsidRDefault="005C16FA" w:rsidP="005C1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398" w:type="pct"/>
          </w:tcPr>
          <w:p w14:paraId="701FA17B" w14:textId="77777777" w:rsidR="005C16FA" w:rsidRPr="00D71592" w:rsidRDefault="005C16FA" w:rsidP="005C1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397" w:type="pct"/>
          </w:tcPr>
          <w:p w14:paraId="0882D69C" w14:textId="77777777" w:rsidR="005C16FA" w:rsidRPr="00D71592" w:rsidRDefault="005C16FA" w:rsidP="005C1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397" w:type="pct"/>
          </w:tcPr>
          <w:p w14:paraId="1E6FD9F1" w14:textId="77777777" w:rsidR="005C16FA" w:rsidRPr="00D71592" w:rsidRDefault="005C16FA" w:rsidP="005C1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396" w:type="pct"/>
          </w:tcPr>
          <w:p w14:paraId="4408C007" w14:textId="77777777" w:rsidR="005C16FA" w:rsidRPr="00D71592" w:rsidRDefault="005C16FA" w:rsidP="005C1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385" w:type="pct"/>
          </w:tcPr>
          <w:p w14:paraId="1EBB9F57" w14:textId="77777777" w:rsidR="005C16FA" w:rsidRPr="00D71592" w:rsidRDefault="005C16FA" w:rsidP="005C1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385" w:type="pct"/>
          </w:tcPr>
          <w:p w14:paraId="1EDC9B6F" w14:textId="77777777" w:rsidR="005C16FA" w:rsidRPr="00D71592" w:rsidRDefault="005C16FA" w:rsidP="005C1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419" w:type="pct"/>
          </w:tcPr>
          <w:p w14:paraId="1043A81A" w14:textId="77777777" w:rsidR="005C16FA" w:rsidRPr="00D71592" w:rsidRDefault="005C16FA" w:rsidP="005C1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367" w:type="pct"/>
          </w:tcPr>
          <w:p w14:paraId="0E949875" w14:textId="77777777" w:rsidR="005C16FA" w:rsidRPr="00D71592" w:rsidRDefault="005C16FA" w:rsidP="005C1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386" w:type="pct"/>
          </w:tcPr>
          <w:p w14:paraId="75A97E04" w14:textId="77777777" w:rsidR="005C16FA" w:rsidRPr="00D71592" w:rsidRDefault="005C16FA" w:rsidP="005C1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1</w:t>
            </w:r>
          </w:p>
        </w:tc>
      </w:tr>
      <w:tr w:rsidR="005C16FA" w14:paraId="34DFFC57" w14:textId="77777777" w:rsidTr="00FF3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</w:tcPr>
          <w:p w14:paraId="7AA1594B" w14:textId="77777777" w:rsidR="005C16FA" w:rsidRPr="008537E9" w:rsidRDefault="005C16FA" w:rsidP="008537E9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8537E9">
              <w:rPr>
                <w:rFonts w:ascii="Calibri" w:hAnsi="Calibri"/>
                <w:b w:val="0"/>
                <w:bCs w:val="0"/>
                <w:color w:val="000000"/>
              </w:rPr>
              <w:t>Are the main findings of the study clearly described?</w:t>
            </w:r>
          </w:p>
        </w:tc>
        <w:tc>
          <w:tcPr>
            <w:tcW w:w="662" w:type="pct"/>
          </w:tcPr>
          <w:p w14:paraId="1AEB92AE" w14:textId="77777777" w:rsidR="005C16FA" w:rsidRPr="00D71592" w:rsidRDefault="005C16FA" w:rsidP="005C1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398" w:type="pct"/>
          </w:tcPr>
          <w:p w14:paraId="5A66CE23" w14:textId="77777777" w:rsidR="005C16FA" w:rsidRPr="00D71592" w:rsidRDefault="005C16FA" w:rsidP="005C1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397" w:type="pct"/>
          </w:tcPr>
          <w:p w14:paraId="34FF0602" w14:textId="77777777" w:rsidR="005C16FA" w:rsidRPr="00D71592" w:rsidRDefault="005C16FA" w:rsidP="005C1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397" w:type="pct"/>
          </w:tcPr>
          <w:p w14:paraId="369646C8" w14:textId="77777777" w:rsidR="005C16FA" w:rsidRPr="00D71592" w:rsidRDefault="005C16FA" w:rsidP="005C1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396" w:type="pct"/>
          </w:tcPr>
          <w:p w14:paraId="3E262825" w14:textId="77777777" w:rsidR="005C16FA" w:rsidRPr="00D71592" w:rsidRDefault="005C16FA" w:rsidP="005C1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385" w:type="pct"/>
          </w:tcPr>
          <w:p w14:paraId="58DEE3D7" w14:textId="77777777" w:rsidR="005C16FA" w:rsidRPr="00D71592" w:rsidRDefault="005C16FA" w:rsidP="005C1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385" w:type="pct"/>
          </w:tcPr>
          <w:p w14:paraId="79D7851F" w14:textId="77777777" w:rsidR="005C16FA" w:rsidRPr="00D71592" w:rsidRDefault="005C16FA" w:rsidP="005C1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419" w:type="pct"/>
          </w:tcPr>
          <w:p w14:paraId="5C1AE42E" w14:textId="77777777" w:rsidR="005C16FA" w:rsidRPr="00D71592" w:rsidRDefault="005C16FA" w:rsidP="005C1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367" w:type="pct"/>
          </w:tcPr>
          <w:p w14:paraId="0EB0A489" w14:textId="77777777" w:rsidR="005C16FA" w:rsidRPr="00D71592" w:rsidRDefault="005C16FA" w:rsidP="005C1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386" w:type="pct"/>
          </w:tcPr>
          <w:p w14:paraId="29A4DDDC" w14:textId="77777777" w:rsidR="005C16FA" w:rsidRPr="00D71592" w:rsidRDefault="005C16FA" w:rsidP="005C1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1</w:t>
            </w:r>
          </w:p>
        </w:tc>
      </w:tr>
      <w:tr w:rsidR="005C16FA" w14:paraId="165B715A" w14:textId="77777777" w:rsidTr="00FF3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</w:tcPr>
          <w:p w14:paraId="0FE07105" w14:textId="77777777" w:rsidR="005C16FA" w:rsidRPr="008537E9" w:rsidRDefault="005C16FA" w:rsidP="008537E9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8537E9">
              <w:rPr>
                <w:rFonts w:ascii="Calibri" w:hAnsi="Calibri"/>
                <w:b w:val="0"/>
                <w:bCs w:val="0"/>
                <w:color w:val="000000"/>
              </w:rPr>
              <w:t>Does the study provide estimates of the random variability in the data</w:t>
            </w:r>
            <w:r w:rsidRPr="008537E9">
              <w:rPr>
                <w:rFonts w:ascii="Calibri" w:hAnsi="Calibri"/>
                <w:b w:val="0"/>
                <w:bCs w:val="0"/>
                <w:color w:val="000000"/>
              </w:rPr>
              <w:br/>
              <w:t>for the main outcomes?</w:t>
            </w:r>
          </w:p>
        </w:tc>
        <w:tc>
          <w:tcPr>
            <w:tcW w:w="662" w:type="pct"/>
          </w:tcPr>
          <w:p w14:paraId="305C975F" w14:textId="77777777" w:rsidR="005C16FA" w:rsidRPr="00D71592" w:rsidRDefault="005C16FA" w:rsidP="005C1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398" w:type="pct"/>
          </w:tcPr>
          <w:p w14:paraId="6B27E715" w14:textId="77777777" w:rsidR="005C16FA" w:rsidRPr="00D71592" w:rsidRDefault="005C16FA" w:rsidP="005C1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397" w:type="pct"/>
          </w:tcPr>
          <w:p w14:paraId="74D90D15" w14:textId="77777777" w:rsidR="005C16FA" w:rsidRPr="00D71592" w:rsidRDefault="005C16FA" w:rsidP="005C1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397" w:type="pct"/>
          </w:tcPr>
          <w:p w14:paraId="45D7D398" w14:textId="77777777" w:rsidR="005C16FA" w:rsidRPr="00D71592" w:rsidRDefault="005C16FA" w:rsidP="005C1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396" w:type="pct"/>
          </w:tcPr>
          <w:p w14:paraId="03DD3687" w14:textId="77777777" w:rsidR="005C16FA" w:rsidRPr="00D71592" w:rsidRDefault="005C16FA" w:rsidP="005C1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385" w:type="pct"/>
          </w:tcPr>
          <w:p w14:paraId="58819762" w14:textId="77777777" w:rsidR="005C16FA" w:rsidRPr="00D71592" w:rsidRDefault="005C16FA" w:rsidP="005C1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385" w:type="pct"/>
          </w:tcPr>
          <w:p w14:paraId="7E99693C" w14:textId="77777777" w:rsidR="005C16FA" w:rsidRPr="00D71592" w:rsidRDefault="005C16FA" w:rsidP="005C1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419" w:type="pct"/>
          </w:tcPr>
          <w:p w14:paraId="5E670C72" w14:textId="77777777" w:rsidR="005C16FA" w:rsidRPr="00D71592" w:rsidRDefault="005C16FA" w:rsidP="005C1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367" w:type="pct"/>
          </w:tcPr>
          <w:p w14:paraId="32554FC0" w14:textId="77777777" w:rsidR="005C16FA" w:rsidRPr="00D71592" w:rsidRDefault="005C16FA" w:rsidP="005C1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1</w:t>
            </w:r>
          </w:p>
        </w:tc>
        <w:tc>
          <w:tcPr>
            <w:tcW w:w="386" w:type="pct"/>
          </w:tcPr>
          <w:p w14:paraId="0DE14687" w14:textId="77777777" w:rsidR="005C16FA" w:rsidRPr="00D71592" w:rsidRDefault="005C16FA" w:rsidP="005C16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1</w:t>
            </w:r>
          </w:p>
        </w:tc>
      </w:tr>
      <w:tr w:rsidR="005C16FA" w14:paraId="65C96106" w14:textId="77777777" w:rsidTr="00FF3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</w:tcPr>
          <w:p w14:paraId="4D184809" w14:textId="77777777" w:rsidR="005C16FA" w:rsidRPr="008537E9" w:rsidRDefault="005C16FA" w:rsidP="008537E9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8537E9">
              <w:rPr>
                <w:rFonts w:ascii="Calibri" w:hAnsi="Calibri"/>
                <w:b w:val="0"/>
                <w:bCs w:val="0"/>
                <w:color w:val="000000"/>
              </w:rPr>
              <w:t xml:space="preserve">Have all important adverse events that may </w:t>
            </w:r>
            <w:r w:rsidRPr="008537E9">
              <w:rPr>
                <w:rFonts w:ascii="Calibri" w:hAnsi="Calibri"/>
                <w:b w:val="0"/>
                <w:bCs w:val="0"/>
                <w:color w:val="000000"/>
              </w:rPr>
              <w:lastRenderedPageBreak/>
              <w:t>be a consequence of the</w:t>
            </w:r>
            <w:r w:rsidRPr="008537E9">
              <w:rPr>
                <w:rFonts w:ascii="Calibri" w:hAnsi="Calibri"/>
                <w:b w:val="0"/>
                <w:bCs w:val="0"/>
                <w:color w:val="000000"/>
              </w:rPr>
              <w:br/>
              <w:t>intervention been reported?</w:t>
            </w:r>
          </w:p>
        </w:tc>
        <w:tc>
          <w:tcPr>
            <w:tcW w:w="662" w:type="pct"/>
          </w:tcPr>
          <w:p w14:paraId="37905FE8" w14:textId="77777777" w:rsidR="005C16FA" w:rsidRPr="00D71592" w:rsidRDefault="005C16FA" w:rsidP="005C1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lastRenderedPageBreak/>
              <w:t>0</w:t>
            </w:r>
          </w:p>
        </w:tc>
        <w:tc>
          <w:tcPr>
            <w:tcW w:w="398" w:type="pct"/>
          </w:tcPr>
          <w:p w14:paraId="38BC0A91" w14:textId="77777777" w:rsidR="005C16FA" w:rsidRPr="00D71592" w:rsidRDefault="005C16FA" w:rsidP="005C1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0</w:t>
            </w:r>
          </w:p>
        </w:tc>
        <w:tc>
          <w:tcPr>
            <w:tcW w:w="397" w:type="pct"/>
          </w:tcPr>
          <w:p w14:paraId="20EE3ADD" w14:textId="77777777" w:rsidR="005C16FA" w:rsidRPr="00D71592" w:rsidRDefault="005C16FA" w:rsidP="005C1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0</w:t>
            </w:r>
          </w:p>
        </w:tc>
        <w:tc>
          <w:tcPr>
            <w:tcW w:w="397" w:type="pct"/>
          </w:tcPr>
          <w:p w14:paraId="6E54F01F" w14:textId="77777777" w:rsidR="005C16FA" w:rsidRPr="00D71592" w:rsidRDefault="005C16FA" w:rsidP="005C1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0</w:t>
            </w:r>
          </w:p>
        </w:tc>
        <w:tc>
          <w:tcPr>
            <w:tcW w:w="396" w:type="pct"/>
          </w:tcPr>
          <w:p w14:paraId="4B8CCC2C" w14:textId="77777777" w:rsidR="005C16FA" w:rsidRPr="00D71592" w:rsidRDefault="005C16FA" w:rsidP="005C1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0</w:t>
            </w:r>
          </w:p>
        </w:tc>
        <w:tc>
          <w:tcPr>
            <w:tcW w:w="385" w:type="pct"/>
          </w:tcPr>
          <w:p w14:paraId="73819803" w14:textId="77777777" w:rsidR="005C16FA" w:rsidRPr="00D71592" w:rsidRDefault="005C16FA" w:rsidP="005C1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0</w:t>
            </w:r>
          </w:p>
        </w:tc>
        <w:tc>
          <w:tcPr>
            <w:tcW w:w="385" w:type="pct"/>
          </w:tcPr>
          <w:p w14:paraId="4DB197BC" w14:textId="77777777" w:rsidR="005C16FA" w:rsidRPr="00D71592" w:rsidRDefault="005C16FA" w:rsidP="005C1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0</w:t>
            </w:r>
          </w:p>
        </w:tc>
        <w:tc>
          <w:tcPr>
            <w:tcW w:w="419" w:type="pct"/>
          </w:tcPr>
          <w:p w14:paraId="3116EFD3" w14:textId="77777777" w:rsidR="005C16FA" w:rsidRPr="00D71592" w:rsidRDefault="005C16FA" w:rsidP="005C1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0</w:t>
            </w:r>
          </w:p>
        </w:tc>
        <w:tc>
          <w:tcPr>
            <w:tcW w:w="367" w:type="pct"/>
          </w:tcPr>
          <w:p w14:paraId="57FB340A" w14:textId="77777777" w:rsidR="005C16FA" w:rsidRPr="00D71592" w:rsidRDefault="005C16FA" w:rsidP="005C1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0</w:t>
            </w:r>
          </w:p>
        </w:tc>
        <w:tc>
          <w:tcPr>
            <w:tcW w:w="386" w:type="pct"/>
          </w:tcPr>
          <w:p w14:paraId="5B083AEC" w14:textId="77777777" w:rsidR="005C16FA" w:rsidRPr="00D71592" w:rsidRDefault="005C16FA" w:rsidP="005C16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0</w:t>
            </w:r>
          </w:p>
        </w:tc>
      </w:tr>
      <w:tr w:rsidR="00345C9A" w14:paraId="31BA732A" w14:textId="77777777" w:rsidTr="00FF3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</w:tcPr>
          <w:p w14:paraId="799C1598" w14:textId="77777777" w:rsidR="00345C9A" w:rsidRPr="008537E9" w:rsidRDefault="00345C9A" w:rsidP="008537E9">
            <w:pPr>
              <w:rPr>
                <w:b w:val="0"/>
                <w:bCs w:val="0"/>
              </w:rPr>
            </w:pPr>
            <w:r w:rsidRPr="008537E9">
              <w:rPr>
                <w:b w:val="0"/>
                <w:bCs w:val="0"/>
              </w:rPr>
              <w:t>Have the characteristics of patients lost to follow-up been described?</w:t>
            </w:r>
          </w:p>
        </w:tc>
        <w:tc>
          <w:tcPr>
            <w:tcW w:w="662" w:type="pct"/>
          </w:tcPr>
          <w:p w14:paraId="73F55011" w14:textId="77777777" w:rsidR="00345C9A" w:rsidRPr="001548EC" w:rsidRDefault="00345C9A" w:rsidP="0034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48EC">
              <w:t>1</w:t>
            </w:r>
          </w:p>
        </w:tc>
        <w:tc>
          <w:tcPr>
            <w:tcW w:w="398" w:type="pct"/>
          </w:tcPr>
          <w:p w14:paraId="250D9317" w14:textId="77777777" w:rsidR="00345C9A" w:rsidRPr="001548EC" w:rsidRDefault="00345C9A" w:rsidP="0034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48EC">
              <w:t>1</w:t>
            </w:r>
          </w:p>
        </w:tc>
        <w:tc>
          <w:tcPr>
            <w:tcW w:w="397" w:type="pct"/>
          </w:tcPr>
          <w:p w14:paraId="14D09706" w14:textId="77777777" w:rsidR="00345C9A" w:rsidRPr="001548EC" w:rsidRDefault="00345C9A" w:rsidP="0034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48EC">
              <w:t>0</w:t>
            </w:r>
          </w:p>
        </w:tc>
        <w:tc>
          <w:tcPr>
            <w:tcW w:w="397" w:type="pct"/>
          </w:tcPr>
          <w:p w14:paraId="213E8777" w14:textId="77777777" w:rsidR="00345C9A" w:rsidRPr="001548EC" w:rsidRDefault="00345C9A" w:rsidP="0034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48EC">
              <w:t>0</w:t>
            </w:r>
          </w:p>
        </w:tc>
        <w:tc>
          <w:tcPr>
            <w:tcW w:w="396" w:type="pct"/>
          </w:tcPr>
          <w:p w14:paraId="76DFA23D" w14:textId="77777777" w:rsidR="00345C9A" w:rsidRPr="001548EC" w:rsidRDefault="00345C9A" w:rsidP="0034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48EC">
              <w:t>1</w:t>
            </w:r>
          </w:p>
        </w:tc>
        <w:tc>
          <w:tcPr>
            <w:tcW w:w="385" w:type="pct"/>
          </w:tcPr>
          <w:p w14:paraId="7C5FFF55" w14:textId="77777777" w:rsidR="00345C9A" w:rsidRPr="001548EC" w:rsidRDefault="00345C9A" w:rsidP="0034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48EC">
              <w:t>0</w:t>
            </w:r>
          </w:p>
        </w:tc>
        <w:tc>
          <w:tcPr>
            <w:tcW w:w="385" w:type="pct"/>
          </w:tcPr>
          <w:p w14:paraId="09D365C8" w14:textId="77777777" w:rsidR="00345C9A" w:rsidRPr="001548EC" w:rsidRDefault="00345C9A" w:rsidP="0034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48EC">
              <w:t>0</w:t>
            </w:r>
          </w:p>
        </w:tc>
        <w:tc>
          <w:tcPr>
            <w:tcW w:w="419" w:type="pct"/>
          </w:tcPr>
          <w:p w14:paraId="0DF44D8D" w14:textId="77777777" w:rsidR="00345C9A" w:rsidRPr="001548EC" w:rsidRDefault="00345C9A" w:rsidP="0034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48EC">
              <w:t>0</w:t>
            </w:r>
          </w:p>
        </w:tc>
        <w:tc>
          <w:tcPr>
            <w:tcW w:w="367" w:type="pct"/>
          </w:tcPr>
          <w:p w14:paraId="704FCDEC" w14:textId="77777777" w:rsidR="00345C9A" w:rsidRPr="001548EC" w:rsidRDefault="00345C9A" w:rsidP="0034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48EC">
              <w:t>0</w:t>
            </w:r>
          </w:p>
        </w:tc>
        <w:tc>
          <w:tcPr>
            <w:tcW w:w="386" w:type="pct"/>
          </w:tcPr>
          <w:p w14:paraId="409BBD50" w14:textId="77777777" w:rsidR="00345C9A" w:rsidRPr="001548EC" w:rsidRDefault="00345C9A" w:rsidP="00345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48EC">
              <w:t>0</w:t>
            </w:r>
          </w:p>
        </w:tc>
      </w:tr>
      <w:tr w:rsidR="00345C9A" w14:paraId="72242BEB" w14:textId="77777777" w:rsidTr="00FF3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</w:tcPr>
          <w:p w14:paraId="58E0E893" w14:textId="77777777" w:rsidR="00345C9A" w:rsidRPr="008537E9" w:rsidRDefault="00345C9A" w:rsidP="008537E9">
            <w:pPr>
              <w:rPr>
                <w:b w:val="0"/>
                <w:bCs w:val="0"/>
              </w:rPr>
            </w:pPr>
            <w:r w:rsidRPr="008537E9">
              <w:rPr>
                <w:b w:val="0"/>
                <w:bCs w:val="0"/>
              </w:rPr>
              <w:t>Have actual probability values been reported (e.g., 0.035 rather than&lt;0.05) for the main outcomes, except where the probability value is</w:t>
            </w:r>
          </w:p>
          <w:p w14:paraId="474732D5" w14:textId="77777777" w:rsidR="00345C9A" w:rsidRPr="008537E9" w:rsidRDefault="00345C9A" w:rsidP="008537E9">
            <w:pPr>
              <w:rPr>
                <w:b w:val="0"/>
                <w:bCs w:val="0"/>
              </w:rPr>
            </w:pPr>
            <w:r w:rsidRPr="008537E9">
              <w:rPr>
                <w:b w:val="0"/>
                <w:bCs w:val="0"/>
              </w:rPr>
              <w:t>&lt;0.001?</w:t>
            </w:r>
          </w:p>
        </w:tc>
        <w:tc>
          <w:tcPr>
            <w:tcW w:w="662" w:type="pct"/>
          </w:tcPr>
          <w:p w14:paraId="1175F0A5" w14:textId="77777777" w:rsidR="00345C9A" w:rsidRPr="001548EC" w:rsidRDefault="00345C9A" w:rsidP="0034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48EC">
              <w:t>1</w:t>
            </w:r>
          </w:p>
        </w:tc>
        <w:tc>
          <w:tcPr>
            <w:tcW w:w="398" w:type="pct"/>
          </w:tcPr>
          <w:p w14:paraId="749DA68E" w14:textId="77777777" w:rsidR="00345C9A" w:rsidRPr="001548EC" w:rsidRDefault="00345C9A" w:rsidP="0034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48EC">
              <w:t>1</w:t>
            </w:r>
          </w:p>
        </w:tc>
        <w:tc>
          <w:tcPr>
            <w:tcW w:w="397" w:type="pct"/>
          </w:tcPr>
          <w:p w14:paraId="5F0B93C3" w14:textId="77777777" w:rsidR="00345C9A" w:rsidRPr="001548EC" w:rsidRDefault="00345C9A" w:rsidP="0034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48EC">
              <w:t>1</w:t>
            </w:r>
          </w:p>
        </w:tc>
        <w:tc>
          <w:tcPr>
            <w:tcW w:w="397" w:type="pct"/>
          </w:tcPr>
          <w:p w14:paraId="5A309B8C" w14:textId="77777777" w:rsidR="00345C9A" w:rsidRPr="001548EC" w:rsidRDefault="00345C9A" w:rsidP="0034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48EC">
              <w:t>1</w:t>
            </w:r>
          </w:p>
        </w:tc>
        <w:tc>
          <w:tcPr>
            <w:tcW w:w="396" w:type="pct"/>
          </w:tcPr>
          <w:p w14:paraId="15CC1F6E" w14:textId="77777777" w:rsidR="00345C9A" w:rsidRPr="001548EC" w:rsidRDefault="00345C9A" w:rsidP="0034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48EC">
              <w:t>1</w:t>
            </w:r>
          </w:p>
        </w:tc>
        <w:tc>
          <w:tcPr>
            <w:tcW w:w="385" w:type="pct"/>
          </w:tcPr>
          <w:p w14:paraId="52DE8312" w14:textId="77777777" w:rsidR="00345C9A" w:rsidRPr="001548EC" w:rsidRDefault="00345C9A" w:rsidP="0034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48EC">
              <w:t>0</w:t>
            </w:r>
          </w:p>
        </w:tc>
        <w:tc>
          <w:tcPr>
            <w:tcW w:w="385" w:type="pct"/>
          </w:tcPr>
          <w:p w14:paraId="3D5727A6" w14:textId="77777777" w:rsidR="00345C9A" w:rsidRPr="001548EC" w:rsidRDefault="00345C9A" w:rsidP="0034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48EC">
              <w:t>0</w:t>
            </w:r>
          </w:p>
        </w:tc>
        <w:tc>
          <w:tcPr>
            <w:tcW w:w="419" w:type="pct"/>
          </w:tcPr>
          <w:p w14:paraId="5398EA8A" w14:textId="77777777" w:rsidR="00345C9A" w:rsidRPr="001548EC" w:rsidRDefault="00345C9A" w:rsidP="0034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48EC">
              <w:t>0</w:t>
            </w:r>
          </w:p>
        </w:tc>
        <w:tc>
          <w:tcPr>
            <w:tcW w:w="367" w:type="pct"/>
          </w:tcPr>
          <w:p w14:paraId="2C6A84CE" w14:textId="77777777" w:rsidR="00345C9A" w:rsidRPr="001548EC" w:rsidRDefault="00345C9A" w:rsidP="0034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48EC">
              <w:t>1</w:t>
            </w:r>
          </w:p>
        </w:tc>
        <w:tc>
          <w:tcPr>
            <w:tcW w:w="386" w:type="pct"/>
          </w:tcPr>
          <w:p w14:paraId="0D75900E" w14:textId="77777777" w:rsidR="00345C9A" w:rsidRDefault="00345C9A" w:rsidP="00345C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48EC">
              <w:t>1</w:t>
            </w:r>
          </w:p>
        </w:tc>
      </w:tr>
      <w:tr w:rsidR="00186B8C" w14:paraId="186F47B1" w14:textId="77777777" w:rsidTr="00FF3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</w:tcPr>
          <w:p w14:paraId="70B5D778" w14:textId="77777777" w:rsidR="00186B8C" w:rsidRPr="00780F68" w:rsidRDefault="00186B8C" w:rsidP="008537E9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780F68">
              <w:rPr>
                <w:rFonts w:ascii="Calibri" w:hAnsi="Calibri"/>
                <w:color w:val="000000"/>
              </w:rPr>
              <w:t>External validity sum score</w:t>
            </w:r>
          </w:p>
        </w:tc>
        <w:tc>
          <w:tcPr>
            <w:tcW w:w="662" w:type="pct"/>
          </w:tcPr>
          <w:p w14:paraId="0B18159A" w14:textId="77777777" w:rsidR="00186B8C" w:rsidRPr="00D71592" w:rsidRDefault="00186B8C" w:rsidP="00186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0</w:t>
            </w:r>
          </w:p>
        </w:tc>
        <w:tc>
          <w:tcPr>
            <w:tcW w:w="398" w:type="pct"/>
          </w:tcPr>
          <w:p w14:paraId="360163ED" w14:textId="77777777" w:rsidR="00186B8C" w:rsidRPr="00D71592" w:rsidRDefault="00186B8C" w:rsidP="00186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0</w:t>
            </w:r>
          </w:p>
        </w:tc>
        <w:tc>
          <w:tcPr>
            <w:tcW w:w="397" w:type="pct"/>
          </w:tcPr>
          <w:p w14:paraId="6E6350AA" w14:textId="77777777" w:rsidR="00186B8C" w:rsidRPr="00D71592" w:rsidRDefault="00186B8C" w:rsidP="00186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0</w:t>
            </w:r>
          </w:p>
        </w:tc>
        <w:tc>
          <w:tcPr>
            <w:tcW w:w="397" w:type="pct"/>
          </w:tcPr>
          <w:p w14:paraId="731A743A" w14:textId="77777777" w:rsidR="00186B8C" w:rsidRPr="00D71592" w:rsidRDefault="00186B8C" w:rsidP="00186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0</w:t>
            </w:r>
          </w:p>
        </w:tc>
        <w:tc>
          <w:tcPr>
            <w:tcW w:w="396" w:type="pct"/>
          </w:tcPr>
          <w:p w14:paraId="58E9D99E" w14:textId="77777777" w:rsidR="00186B8C" w:rsidRPr="00D71592" w:rsidRDefault="00186B8C" w:rsidP="00186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0</w:t>
            </w:r>
          </w:p>
        </w:tc>
        <w:tc>
          <w:tcPr>
            <w:tcW w:w="385" w:type="pct"/>
          </w:tcPr>
          <w:p w14:paraId="1E4E68AE" w14:textId="77777777" w:rsidR="00186B8C" w:rsidRPr="00D71592" w:rsidRDefault="00186B8C" w:rsidP="00186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0</w:t>
            </w:r>
          </w:p>
        </w:tc>
        <w:tc>
          <w:tcPr>
            <w:tcW w:w="385" w:type="pct"/>
          </w:tcPr>
          <w:p w14:paraId="41128C5D" w14:textId="77777777" w:rsidR="00186B8C" w:rsidRPr="00D71592" w:rsidRDefault="00186B8C" w:rsidP="00186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0</w:t>
            </w:r>
          </w:p>
        </w:tc>
        <w:tc>
          <w:tcPr>
            <w:tcW w:w="419" w:type="pct"/>
          </w:tcPr>
          <w:p w14:paraId="7F9FAB9D" w14:textId="77777777" w:rsidR="00186B8C" w:rsidRPr="00D71592" w:rsidRDefault="00186B8C" w:rsidP="00186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0</w:t>
            </w:r>
          </w:p>
        </w:tc>
        <w:tc>
          <w:tcPr>
            <w:tcW w:w="367" w:type="pct"/>
          </w:tcPr>
          <w:p w14:paraId="2B87B274" w14:textId="77777777" w:rsidR="00186B8C" w:rsidRPr="00D71592" w:rsidRDefault="00186B8C" w:rsidP="00186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0</w:t>
            </w:r>
          </w:p>
        </w:tc>
        <w:tc>
          <w:tcPr>
            <w:tcW w:w="386" w:type="pct"/>
          </w:tcPr>
          <w:p w14:paraId="0FD5CEE8" w14:textId="77777777" w:rsidR="00186B8C" w:rsidRPr="00D71592" w:rsidRDefault="00186B8C" w:rsidP="00186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0</w:t>
            </w:r>
          </w:p>
        </w:tc>
      </w:tr>
      <w:tr w:rsidR="00186B8C" w14:paraId="771439B4" w14:textId="77777777" w:rsidTr="00FF3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</w:tcPr>
          <w:p w14:paraId="001E07A1" w14:textId="77777777" w:rsidR="00186B8C" w:rsidRPr="008537E9" w:rsidRDefault="00186B8C" w:rsidP="008537E9">
            <w:pPr>
              <w:rPr>
                <w:b w:val="0"/>
                <w:bCs w:val="0"/>
              </w:rPr>
            </w:pPr>
            <w:r w:rsidRPr="008537E9">
              <w:rPr>
                <w:b w:val="0"/>
                <w:bCs w:val="0"/>
              </w:rPr>
              <w:t>Were the subjects asked to participate in the study representative of the entire population from which they were recruited?</w:t>
            </w:r>
          </w:p>
        </w:tc>
        <w:tc>
          <w:tcPr>
            <w:tcW w:w="662" w:type="pct"/>
          </w:tcPr>
          <w:p w14:paraId="1B17530E" w14:textId="77777777" w:rsidR="00186B8C" w:rsidRPr="00D71592" w:rsidRDefault="00186B8C" w:rsidP="00186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0</w:t>
            </w:r>
          </w:p>
        </w:tc>
        <w:tc>
          <w:tcPr>
            <w:tcW w:w="398" w:type="pct"/>
          </w:tcPr>
          <w:p w14:paraId="68D9EFF7" w14:textId="77777777" w:rsidR="00186B8C" w:rsidRPr="00D71592" w:rsidRDefault="00186B8C" w:rsidP="00186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0</w:t>
            </w:r>
          </w:p>
        </w:tc>
        <w:tc>
          <w:tcPr>
            <w:tcW w:w="397" w:type="pct"/>
          </w:tcPr>
          <w:p w14:paraId="0BD7C195" w14:textId="77777777" w:rsidR="00186B8C" w:rsidRPr="00D71592" w:rsidRDefault="00186B8C" w:rsidP="00186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0</w:t>
            </w:r>
          </w:p>
        </w:tc>
        <w:tc>
          <w:tcPr>
            <w:tcW w:w="397" w:type="pct"/>
          </w:tcPr>
          <w:p w14:paraId="6F2A255A" w14:textId="77777777" w:rsidR="00186B8C" w:rsidRPr="00D71592" w:rsidRDefault="00186B8C" w:rsidP="00186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0</w:t>
            </w:r>
          </w:p>
        </w:tc>
        <w:tc>
          <w:tcPr>
            <w:tcW w:w="396" w:type="pct"/>
          </w:tcPr>
          <w:p w14:paraId="3EE7DEB0" w14:textId="77777777" w:rsidR="00186B8C" w:rsidRPr="00D71592" w:rsidRDefault="00186B8C" w:rsidP="00186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0</w:t>
            </w:r>
          </w:p>
        </w:tc>
        <w:tc>
          <w:tcPr>
            <w:tcW w:w="385" w:type="pct"/>
          </w:tcPr>
          <w:p w14:paraId="6056DC7A" w14:textId="77777777" w:rsidR="00186B8C" w:rsidRPr="00D71592" w:rsidRDefault="00186B8C" w:rsidP="00186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0</w:t>
            </w:r>
          </w:p>
        </w:tc>
        <w:tc>
          <w:tcPr>
            <w:tcW w:w="385" w:type="pct"/>
          </w:tcPr>
          <w:p w14:paraId="7F552CA7" w14:textId="77777777" w:rsidR="00186B8C" w:rsidRPr="00D71592" w:rsidRDefault="00186B8C" w:rsidP="00186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0</w:t>
            </w:r>
          </w:p>
        </w:tc>
        <w:tc>
          <w:tcPr>
            <w:tcW w:w="419" w:type="pct"/>
          </w:tcPr>
          <w:p w14:paraId="019EF7EF" w14:textId="77777777" w:rsidR="00186B8C" w:rsidRPr="00D71592" w:rsidRDefault="00186B8C" w:rsidP="00186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0</w:t>
            </w:r>
          </w:p>
        </w:tc>
        <w:tc>
          <w:tcPr>
            <w:tcW w:w="367" w:type="pct"/>
          </w:tcPr>
          <w:p w14:paraId="4A9A49A4" w14:textId="77777777" w:rsidR="00186B8C" w:rsidRPr="00D71592" w:rsidRDefault="00186B8C" w:rsidP="00186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0</w:t>
            </w:r>
          </w:p>
        </w:tc>
        <w:tc>
          <w:tcPr>
            <w:tcW w:w="386" w:type="pct"/>
          </w:tcPr>
          <w:p w14:paraId="1C07ECCD" w14:textId="77777777" w:rsidR="00186B8C" w:rsidRPr="00D71592" w:rsidRDefault="00186B8C" w:rsidP="00186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0</w:t>
            </w:r>
          </w:p>
        </w:tc>
      </w:tr>
      <w:tr w:rsidR="00186B8C" w14:paraId="0486B366" w14:textId="77777777" w:rsidTr="00FF3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</w:tcPr>
          <w:p w14:paraId="5DF6A84C" w14:textId="77777777" w:rsidR="00186B8C" w:rsidRPr="008537E9" w:rsidRDefault="00186B8C" w:rsidP="008537E9">
            <w:pPr>
              <w:rPr>
                <w:b w:val="0"/>
                <w:bCs w:val="0"/>
              </w:rPr>
            </w:pPr>
            <w:r w:rsidRPr="008537E9">
              <w:rPr>
                <w:b w:val="0"/>
                <w:bCs w:val="0"/>
              </w:rPr>
              <w:t>Were those subjects who were prepared to participate representative of the entire population from which they were recruited?</w:t>
            </w:r>
          </w:p>
          <w:p w14:paraId="5AA359D4" w14:textId="77777777" w:rsidR="00186B8C" w:rsidRPr="008537E9" w:rsidRDefault="00186B8C" w:rsidP="008537E9">
            <w:pPr>
              <w:rPr>
                <w:b w:val="0"/>
                <w:bCs w:val="0"/>
              </w:rPr>
            </w:pPr>
          </w:p>
        </w:tc>
        <w:tc>
          <w:tcPr>
            <w:tcW w:w="662" w:type="pct"/>
          </w:tcPr>
          <w:p w14:paraId="47B9FB46" w14:textId="77777777" w:rsidR="00186B8C" w:rsidRPr="00D71592" w:rsidRDefault="00186B8C" w:rsidP="00186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0</w:t>
            </w:r>
          </w:p>
        </w:tc>
        <w:tc>
          <w:tcPr>
            <w:tcW w:w="398" w:type="pct"/>
          </w:tcPr>
          <w:p w14:paraId="44E97D6D" w14:textId="77777777" w:rsidR="00186B8C" w:rsidRPr="00D71592" w:rsidRDefault="00186B8C" w:rsidP="00186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0</w:t>
            </w:r>
          </w:p>
        </w:tc>
        <w:tc>
          <w:tcPr>
            <w:tcW w:w="397" w:type="pct"/>
          </w:tcPr>
          <w:p w14:paraId="4C7DA600" w14:textId="77777777" w:rsidR="00186B8C" w:rsidRPr="00D71592" w:rsidRDefault="00186B8C" w:rsidP="00186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0</w:t>
            </w:r>
          </w:p>
        </w:tc>
        <w:tc>
          <w:tcPr>
            <w:tcW w:w="397" w:type="pct"/>
          </w:tcPr>
          <w:p w14:paraId="0B561AF4" w14:textId="77777777" w:rsidR="00186B8C" w:rsidRPr="00D71592" w:rsidRDefault="00186B8C" w:rsidP="00186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0</w:t>
            </w:r>
          </w:p>
        </w:tc>
        <w:tc>
          <w:tcPr>
            <w:tcW w:w="396" w:type="pct"/>
          </w:tcPr>
          <w:p w14:paraId="0154CB07" w14:textId="77777777" w:rsidR="00186B8C" w:rsidRPr="00D71592" w:rsidRDefault="00186B8C" w:rsidP="00186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0</w:t>
            </w:r>
          </w:p>
        </w:tc>
        <w:tc>
          <w:tcPr>
            <w:tcW w:w="385" w:type="pct"/>
          </w:tcPr>
          <w:p w14:paraId="2CFD6A7D" w14:textId="77777777" w:rsidR="00186B8C" w:rsidRPr="00D71592" w:rsidRDefault="00186B8C" w:rsidP="00186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0</w:t>
            </w:r>
          </w:p>
        </w:tc>
        <w:tc>
          <w:tcPr>
            <w:tcW w:w="385" w:type="pct"/>
          </w:tcPr>
          <w:p w14:paraId="10EB17EE" w14:textId="77777777" w:rsidR="00186B8C" w:rsidRPr="00D71592" w:rsidRDefault="00186B8C" w:rsidP="00186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0</w:t>
            </w:r>
          </w:p>
        </w:tc>
        <w:tc>
          <w:tcPr>
            <w:tcW w:w="419" w:type="pct"/>
          </w:tcPr>
          <w:p w14:paraId="2601AE43" w14:textId="77777777" w:rsidR="00186B8C" w:rsidRPr="00D71592" w:rsidRDefault="00186B8C" w:rsidP="00186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0</w:t>
            </w:r>
          </w:p>
        </w:tc>
        <w:tc>
          <w:tcPr>
            <w:tcW w:w="367" w:type="pct"/>
          </w:tcPr>
          <w:p w14:paraId="2987034A" w14:textId="77777777" w:rsidR="00186B8C" w:rsidRPr="00D71592" w:rsidRDefault="00186B8C" w:rsidP="00186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0</w:t>
            </w:r>
          </w:p>
        </w:tc>
        <w:tc>
          <w:tcPr>
            <w:tcW w:w="386" w:type="pct"/>
          </w:tcPr>
          <w:p w14:paraId="3B95FFE4" w14:textId="77777777" w:rsidR="00186B8C" w:rsidRPr="00D71592" w:rsidRDefault="00186B8C" w:rsidP="00186B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592">
              <w:t>0</w:t>
            </w:r>
          </w:p>
        </w:tc>
      </w:tr>
      <w:tr w:rsidR="00186B8C" w14:paraId="41D10AFA" w14:textId="77777777" w:rsidTr="00FF3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</w:tcPr>
          <w:p w14:paraId="3E9CF884" w14:textId="77777777" w:rsidR="00186B8C" w:rsidRPr="008537E9" w:rsidRDefault="00186B8C" w:rsidP="008537E9">
            <w:pPr>
              <w:rPr>
                <w:b w:val="0"/>
                <w:bCs w:val="0"/>
              </w:rPr>
            </w:pPr>
            <w:r w:rsidRPr="008537E9">
              <w:rPr>
                <w:b w:val="0"/>
                <w:bCs w:val="0"/>
              </w:rPr>
              <w:t xml:space="preserve">Were the staff, places, and facilities where the patients were treated representative of the </w:t>
            </w:r>
            <w:r w:rsidRPr="008537E9">
              <w:rPr>
                <w:b w:val="0"/>
                <w:bCs w:val="0"/>
              </w:rPr>
              <w:lastRenderedPageBreak/>
              <w:t xml:space="preserve">treatment </w:t>
            </w:r>
            <w:proofErr w:type="gramStart"/>
            <w:r w:rsidRPr="008537E9">
              <w:rPr>
                <w:b w:val="0"/>
                <w:bCs w:val="0"/>
              </w:rPr>
              <w:t>the majority of</w:t>
            </w:r>
            <w:proofErr w:type="gramEnd"/>
            <w:r w:rsidRPr="008537E9">
              <w:rPr>
                <w:b w:val="0"/>
                <w:bCs w:val="0"/>
              </w:rPr>
              <w:t xml:space="preserve"> patients receive?</w:t>
            </w:r>
          </w:p>
        </w:tc>
        <w:tc>
          <w:tcPr>
            <w:tcW w:w="662" w:type="pct"/>
          </w:tcPr>
          <w:p w14:paraId="26F6BD17" w14:textId="77777777" w:rsidR="00186B8C" w:rsidRPr="00D71592" w:rsidRDefault="00186B8C" w:rsidP="00186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lastRenderedPageBreak/>
              <w:t>0</w:t>
            </w:r>
          </w:p>
        </w:tc>
        <w:tc>
          <w:tcPr>
            <w:tcW w:w="398" w:type="pct"/>
          </w:tcPr>
          <w:p w14:paraId="62C0ECBA" w14:textId="77777777" w:rsidR="00186B8C" w:rsidRPr="00D71592" w:rsidRDefault="00186B8C" w:rsidP="00186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0</w:t>
            </w:r>
          </w:p>
        </w:tc>
        <w:tc>
          <w:tcPr>
            <w:tcW w:w="397" w:type="pct"/>
          </w:tcPr>
          <w:p w14:paraId="1E467F74" w14:textId="77777777" w:rsidR="00186B8C" w:rsidRPr="00D71592" w:rsidRDefault="00186B8C" w:rsidP="00186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0</w:t>
            </w:r>
          </w:p>
        </w:tc>
        <w:tc>
          <w:tcPr>
            <w:tcW w:w="397" w:type="pct"/>
          </w:tcPr>
          <w:p w14:paraId="11943D7D" w14:textId="77777777" w:rsidR="00186B8C" w:rsidRPr="00D71592" w:rsidRDefault="00186B8C" w:rsidP="00186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0</w:t>
            </w:r>
          </w:p>
        </w:tc>
        <w:tc>
          <w:tcPr>
            <w:tcW w:w="396" w:type="pct"/>
          </w:tcPr>
          <w:p w14:paraId="7F07AEA9" w14:textId="77777777" w:rsidR="00186B8C" w:rsidRPr="00D71592" w:rsidRDefault="00186B8C" w:rsidP="00186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0</w:t>
            </w:r>
          </w:p>
        </w:tc>
        <w:tc>
          <w:tcPr>
            <w:tcW w:w="385" w:type="pct"/>
          </w:tcPr>
          <w:p w14:paraId="64C489D2" w14:textId="77777777" w:rsidR="00186B8C" w:rsidRPr="00D71592" w:rsidRDefault="00186B8C" w:rsidP="00186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0</w:t>
            </w:r>
          </w:p>
        </w:tc>
        <w:tc>
          <w:tcPr>
            <w:tcW w:w="385" w:type="pct"/>
          </w:tcPr>
          <w:p w14:paraId="62E82404" w14:textId="77777777" w:rsidR="00186B8C" w:rsidRPr="00D71592" w:rsidRDefault="00186B8C" w:rsidP="00186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0</w:t>
            </w:r>
          </w:p>
        </w:tc>
        <w:tc>
          <w:tcPr>
            <w:tcW w:w="419" w:type="pct"/>
          </w:tcPr>
          <w:p w14:paraId="7EBA886A" w14:textId="77777777" w:rsidR="00186B8C" w:rsidRPr="00D71592" w:rsidRDefault="00186B8C" w:rsidP="00186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0</w:t>
            </w:r>
          </w:p>
        </w:tc>
        <w:tc>
          <w:tcPr>
            <w:tcW w:w="367" w:type="pct"/>
          </w:tcPr>
          <w:p w14:paraId="551037FA" w14:textId="77777777" w:rsidR="00186B8C" w:rsidRPr="00D71592" w:rsidRDefault="00186B8C" w:rsidP="00186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0</w:t>
            </w:r>
          </w:p>
        </w:tc>
        <w:tc>
          <w:tcPr>
            <w:tcW w:w="386" w:type="pct"/>
          </w:tcPr>
          <w:p w14:paraId="6A405A31" w14:textId="77777777" w:rsidR="00186B8C" w:rsidRPr="00D71592" w:rsidRDefault="00186B8C" w:rsidP="00186B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592">
              <w:t>0</w:t>
            </w:r>
          </w:p>
        </w:tc>
      </w:tr>
      <w:tr w:rsidR="008C2600" w14:paraId="43F1EAB0" w14:textId="77777777" w:rsidTr="00FF3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</w:tcPr>
          <w:p w14:paraId="0B9EF85B" w14:textId="77777777" w:rsidR="003B08FF" w:rsidRPr="00E26BFC" w:rsidRDefault="00E05DE9" w:rsidP="008537E9">
            <w:pPr>
              <w:rPr>
                <w:b w:val="0"/>
                <w:bCs w:val="0"/>
              </w:rPr>
            </w:pPr>
            <w:r w:rsidRPr="00E26BFC">
              <w:t>Internal validity sum score</w:t>
            </w:r>
          </w:p>
        </w:tc>
        <w:tc>
          <w:tcPr>
            <w:tcW w:w="662" w:type="pct"/>
          </w:tcPr>
          <w:p w14:paraId="6CAA853C" w14:textId="77777777" w:rsidR="003B08FF" w:rsidRDefault="005944B9" w:rsidP="007C3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98" w:type="pct"/>
          </w:tcPr>
          <w:p w14:paraId="64C64841" w14:textId="77777777" w:rsidR="003B08FF" w:rsidRDefault="005944B9" w:rsidP="007C3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397" w:type="pct"/>
          </w:tcPr>
          <w:p w14:paraId="25CED063" w14:textId="77777777" w:rsidR="003B08FF" w:rsidRDefault="005944B9" w:rsidP="007C3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97" w:type="pct"/>
          </w:tcPr>
          <w:p w14:paraId="0A1D3997" w14:textId="77777777" w:rsidR="003B08FF" w:rsidRDefault="005944B9" w:rsidP="007C3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96" w:type="pct"/>
          </w:tcPr>
          <w:p w14:paraId="1E36FE3F" w14:textId="77777777" w:rsidR="003B08FF" w:rsidRDefault="005944B9" w:rsidP="007C3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385" w:type="pct"/>
          </w:tcPr>
          <w:p w14:paraId="3EC466B1" w14:textId="77777777" w:rsidR="003B08FF" w:rsidRDefault="005944B9" w:rsidP="004E4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385" w:type="pct"/>
          </w:tcPr>
          <w:p w14:paraId="0FA469CC" w14:textId="77777777" w:rsidR="003B08FF" w:rsidRDefault="005944B9" w:rsidP="004E4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419" w:type="pct"/>
          </w:tcPr>
          <w:p w14:paraId="317B7441" w14:textId="77777777" w:rsidR="003B08FF" w:rsidRDefault="005944B9" w:rsidP="004E4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67" w:type="pct"/>
          </w:tcPr>
          <w:p w14:paraId="68279D7B" w14:textId="77777777" w:rsidR="003B08FF" w:rsidRDefault="005944B9" w:rsidP="004E4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86" w:type="pct"/>
          </w:tcPr>
          <w:p w14:paraId="52D1568B" w14:textId="77777777" w:rsidR="003B08FF" w:rsidRDefault="005944B9" w:rsidP="004E4D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797C44" w14:paraId="2F74EF09" w14:textId="77777777" w:rsidTr="00FF3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</w:tcPr>
          <w:p w14:paraId="32C533C3" w14:textId="77777777" w:rsidR="00797C44" w:rsidRPr="008537E9" w:rsidRDefault="00797C44" w:rsidP="008537E9">
            <w:pPr>
              <w:rPr>
                <w:b w:val="0"/>
                <w:bCs w:val="0"/>
              </w:rPr>
            </w:pPr>
            <w:r w:rsidRPr="008537E9">
              <w:rPr>
                <w:b w:val="0"/>
                <w:bCs w:val="0"/>
              </w:rPr>
              <w:t>Was an attempt made to blind study subjects to the intervention they have received?</w:t>
            </w:r>
          </w:p>
        </w:tc>
        <w:tc>
          <w:tcPr>
            <w:tcW w:w="662" w:type="pct"/>
          </w:tcPr>
          <w:p w14:paraId="525F80CD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98" w:type="pct"/>
          </w:tcPr>
          <w:p w14:paraId="34DD24D2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97" w:type="pct"/>
          </w:tcPr>
          <w:p w14:paraId="22DA58CB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97" w:type="pct"/>
          </w:tcPr>
          <w:p w14:paraId="2D8D28AE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96" w:type="pct"/>
          </w:tcPr>
          <w:p w14:paraId="1B5E7940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85" w:type="pct"/>
          </w:tcPr>
          <w:p w14:paraId="125E3E28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85" w:type="pct"/>
          </w:tcPr>
          <w:p w14:paraId="448336F5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19" w:type="pct"/>
          </w:tcPr>
          <w:p w14:paraId="78E03835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7" w:type="pct"/>
          </w:tcPr>
          <w:p w14:paraId="4CD935F9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86" w:type="pct"/>
          </w:tcPr>
          <w:p w14:paraId="43F880E0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797C44" w14:paraId="43B8F45A" w14:textId="77777777" w:rsidTr="00FF3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</w:tcPr>
          <w:p w14:paraId="3403080F" w14:textId="77777777" w:rsidR="00797C44" w:rsidRPr="008537E9" w:rsidRDefault="00797C44" w:rsidP="008537E9">
            <w:pPr>
              <w:rPr>
                <w:b w:val="0"/>
                <w:bCs w:val="0"/>
              </w:rPr>
            </w:pPr>
            <w:r w:rsidRPr="008537E9">
              <w:rPr>
                <w:b w:val="0"/>
                <w:bCs w:val="0"/>
              </w:rPr>
              <w:t>Was an attempt made to blind those measuring the main outcomes of the intervention?</w:t>
            </w:r>
          </w:p>
        </w:tc>
        <w:tc>
          <w:tcPr>
            <w:tcW w:w="662" w:type="pct"/>
          </w:tcPr>
          <w:p w14:paraId="7358EE7A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98" w:type="pct"/>
          </w:tcPr>
          <w:p w14:paraId="35C1C604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97" w:type="pct"/>
          </w:tcPr>
          <w:p w14:paraId="65D65F7E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97" w:type="pct"/>
          </w:tcPr>
          <w:p w14:paraId="6C1A4F05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96" w:type="pct"/>
          </w:tcPr>
          <w:p w14:paraId="48566262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85" w:type="pct"/>
          </w:tcPr>
          <w:p w14:paraId="35093546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85" w:type="pct"/>
          </w:tcPr>
          <w:p w14:paraId="3D4D98F2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19" w:type="pct"/>
          </w:tcPr>
          <w:p w14:paraId="64F13F93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7" w:type="pct"/>
          </w:tcPr>
          <w:p w14:paraId="1620C512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86" w:type="pct"/>
          </w:tcPr>
          <w:p w14:paraId="0234EEC7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797C44" w14:paraId="0083E399" w14:textId="77777777" w:rsidTr="00FF3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</w:tcPr>
          <w:p w14:paraId="2982F30C" w14:textId="77777777" w:rsidR="00797C44" w:rsidRPr="008537E9" w:rsidRDefault="00797C44" w:rsidP="008537E9">
            <w:pPr>
              <w:rPr>
                <w:b w:val="0"/>
                <w:bCs w:val="0"/>
              </w:rPr>
            </w:pPr>
            <w:r w:rsidRPr="008537E9">
              <w:rPr>
                <w:b w:val="0"/>
                <w:bCs w:val="0"/>
              </w:rPr>
              <w:t>If any of the results of the study were based on “data dredging,” was this made clear?</w:t>
            </w:r>
          </w:p>
        </w:tc>
        <w:tc>
          <w:tcPr>
            <w:tcW w:w="662" w:type="pct"/>
          </w:tcPr>
          <w:p w14:paraId="1FB2CF61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98" w:type="pct"/>
          </w:tcPr>
          <w:p w14:paraId="29CA82AC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97" w:type="pct"/>
          </w:tcPr>
          <w:p w14:paraId="5903D06F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97" w:type="pct"/>
          </w:tcPr>
          <w:p w14:paraId="026004E6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96" w:type="pct"/>
          </w:tcPr>
          <w:p w14:paraId="38A8A57A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85" w:type="pct"/>
          </w:tcPr>
          <w:p w14:paraId="38E0FC76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85" w:type="pct"/>
          </w:tcPr>
          <w:p w14:paraId="2A41FBC2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19" w:type="pct"/>
          </w:tcPr>
          <w:p w14:paraId="4064007E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7" w:type="pct"/>
          </w:tcPr>
          <w:p w14:paraId="5773B265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86" w:type="pct"/>
          </w:tcPr>
          <w:p w14:paraId="0C8FB79E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797C44" w14:paraId="79E31B45" w14:textId="77777777" w:rsidTr="00FF3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</w:tcPr>
          <w:p w14:paraId="5EBF04BA" w14:textId="77777777" w:rsidR="00797C44" w:rsidRPr="008537E9" w:rsidRDefault="00797C44" w:rsidP="008537E9">
            <w:pPr>
              <w:rPr>
                <w:b w:val="0"/>
                <w:bCs w:val="0"/>
              </w:rPr>
            </w:pPr>
            <w:r w:rsidRPr="008537E9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 xml:space="preserve">In trials and cohort studies, do the analyses adjust for different lengths of follow-up of patients, or in case-control studies, is the </w:t>
            </w:r>
            <w:proofErr w:type="gramStart"/>
            <w:r w:rsidRPr="008537E9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time period</w:t>
            </w:r>
            <w:proofErr w:type="gramEnd"/>
            <w:r w:rsidRPr="008537E9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 xml:space="preserve"> between the intervention and outcome the same for cases and controls?</w:t>
            </w:r>
          </w:p>
        </w:tc>
        <w:tc>
          <w:tcPr>
            <w:tcW w:w="662" w:type="pct"/>
          </w:tcPr>
          <w:p w14:paraId="61252A7D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98" w:type="pct"/>
          </w:tcPr>
          <w:p w14:paraId="69DBD752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97" w:type="pct"/>
          </w:tcPr>
          <w:p w14:paraId="31E063CB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97" w:type="pct"/>
          </w:tcPr>
          <w:p w14:paraId="08613805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96" w:type="pct"/>
          </w:tcPr>
          <w:p w14:paraId="14AEC00E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85" w:type="pct"/>
          </w:tcPr>
          <w:p w14:paraId="0F0AA152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85" w:type="pct"/>
          </w:tcPr>
          <w:p w14:paraId="25DB7E2A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19" w:type="pct"/>
          </w:tcPr>
          <w:p w14:paraId="7083CDA6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7" w:type="pct"/>
          </w:tcPr>
          <w:p w14:paraId="0B754295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86" w:type="pct"/>
          </w:tcPr>
          <w:p w14:paraId="2C88098C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797C44" w14:paraId="67E26387" w14:textId="77777777" w:rsidTr="00FF3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</w:tcPr>
          <w:p w14:paraId="189A16FC" w14:textId="77777777" w:rsidR="00797C44" w:rsidRPr="008537E9" w:rsidRDefault="00797C44" w:rsidP="008537E9">
            <w:pPr>
              <w:rPr>
                <w:b w:val="0"/>
                <w:bCs w:val="0"/>
              </w:rPr>
            </w:pPr>
            <w:r w:rsidRPr="008537E9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Were the statistical tests used to assess the main outcomes appropriate?</w:t>
            </w:r>
          </w:p>
        </w:tc>
        <w:tc>
          <w:tcPr>
            <w:tcW w:w="662" w:type="pct"/>
          </w:tcPr>
          <w:p w14:paraId="6A709132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98" w:type="pct"/>
          </w:tcPr>
          <w:p w14:paraId="7B7F0839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97" w:type="pct"/>
          </w:tcPr>
          <w:p w14:paraId="536B6379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97" w:type="pct"/>
          </w:tcPr>
          <w:p w14:paraId="59D40108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96" w:type="pct"/>
          </w:tcPr>
          <w:p w14:paraId="35387536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85" w:type="pct"/>
          </w:tcPr>
          <w:p w14:paraId="51F56245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85" w:type="pct"/>
          </w:tcPr>
          <w:p w14:paraId="4DC7E01C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19" w:type="pct"/>
          </w:tcPr>
          <w:p w14:paraId="07ED735C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7" w:type="pct"/>
          </w:tcPr>
          <w:p w14:paraId="3B6F3417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86" w:type="pct"/>
          </w:tcPr>
          <w:p w14:paraId="342E1B84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797C44" w14:paraId="12EB8B78" w14:textId="77777777" w:rsidTr="00FF3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</w:tcPr>
          <w:p w14:paraId="7311244E" w14:textId="77777777" w:rsidR="00797C44" w:rsidRPr="008537E9" w:rsidRDefault="00797C44" w:rsidP="008537E9">
            <w:pPr>
              <w:rPr>
                <w:b w:val="0"/>
                <w:bCs w:val="0"/>
              </w:rPr>
            </w:pPr>
            <w:r w:rsidRPr="008537E9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Was compliance with the intervention(s) reliable?</w:t>
            </w:r>
          </w:p>
        </w:tc>
        <w:tc>
          <w:tcPr>
            <w:tcW w:w="662" w:type="pct"/>
          </w:tcPr>
          <w:p w14:paraId="73AAC49C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98" w:type="pct"/>
          </w:tcPr>
          <w:p w14:paraId="794593AC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97" w:type="pct"/>
          </w:tcPr>
          <w:p w14:paraId="7D3F2930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97" w:type="pct"/>
          </w:tcPr>
          <w:p w14:paraId="7B1C1271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96" w:type="pct"/>
          </w:tcPr>
          <w:p w14:paraId="7EFC6A90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85" w:type="pct"/>
          </w:tcPr>
          <w:p w14:paraId="34911DB5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85" w:type="pct"/>
          </w:tcPr>
          <w:p w14:paraId="3E2D8B49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19" w:type="pct"/>
          </w:tcPr>
          <w:p w14:paraId="744543E3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7" w:type="pct"/>
          </w:tcPr>
          <w:p w14:paraId="204A4989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86" w:type="pct"/>
          </w:tcPr>
          <w:p w14:paraId="5CF3E02A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797C44" w14:paraId="7FE40980" w14:textId="77777777" w:rsidTr="00FF3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</w:tcPr>
          <w:p w14:paraId="715236C2" w14:textId="77777777" w:rsidR="00797C44" w:rsidRPr="008537E9" w:rsidRDefault="00797C44" w:rsidP="008537E9">
            <w:pPr>
              <w:rPr>
                <w:b w:val="0"/>
                <w:bCs w:val="0"/>
              </w:rPr>
            </w:pPr>
            <w:r w:rsidRPr="008537E9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lastRenderedPageBreak/>
              <w:t>Were the main outcome measures used accurate (valid and reliable)?</w:t>
            </w:r>
          </w:p>
        </w:tc>
        <w:tc>
          <w:tcPr>
            <w:tcW w:w="662" w:type="pct"/>
          </w:tcPr>
          <w:p w14:paraId="7A0BAB35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98" w:type="pct"/>
          </w:tcPr>
          <w:p w14:paraId="2CB3FE7A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97" w:type="pct"/>
          </w:tcPr>
          <w:p w14:paraId="1036494B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97" w:type="pct"/>
          </w:tcPr>
          <w:p w14:paraId="0DA673DA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96" w:type="pct"/>
          </w:tcPr>
          <w:p w14:paraId="45B72F1D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85" w:type="pct"/>
          </w:tcPr>
          <w:p w14:paraId="1F9738DD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85" w:type="pct"/>
          </w:tcPr>
          <w:p w14:paraId="076D3B26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19" w:type="pct"/>
          </w:tcPr>
          <w:p w14:paraId="0482D183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7" w:type="pct"/>
          </w:tcPr>
          <w:p w14:paraId="29AC449D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86" w:type="pct"/>
          </w:tcPr>
          <w:p w14:paraId="50D11373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797C44" w14:paraId="33045670" w14:textId="77777777" w:rsidTr="00FF3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</w:tcPr>
          <w:p w14:paraId="6A4D74D3" w14:textId="77777777" w:rsidR="00797C44" w:rsidRPr="008537E9" w:rsidRDefault="00797C44" w:rsidP="008537E9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8537E9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Were the patients in different intervention groups (trials and cohort studies) or were the cases and controls (case-control studies) recruited from the same population?</w:t>
            </w:r>
          </w:p>
        </w:tc>
        <w:tc>
          <w:tcPr>
            <w:tcW w:w="662" w:type="pct"/>
          </w:tcPr>
          <w:p w14:paraId="3887B046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98" w:type="pct"/>
          </w:tcPr>
          <w:p w14:paraId="48823D4E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97" w:type="pct"/>
          </w:tcPr>
          <w:p w14:paraId="4776A4F0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97" w:type="pct"/>
          </w:tcPr>
          <w:p w14:paraId="2DA26F98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96" w:type="pct"/>
          </w:tcPr>
          <w:p w14:paraId="4B9FDCFB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85" w:type="pct"/>
          </w:tcPr>
          <w:p w14:paraId="4EED5CF4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85" w:type="pct"/>
          </w:tcPr>
          <w:p w14:paraId="0313D955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19" w:type="pct"/>
          </w:tcPr>
          <w:p w14:paraId="2B853971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7" w:type="pct"/>
          </w:tcPr>
          <w:p w14:paraId="30F97A4C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86" w:type="pct"/>
          </w:tcPr>
          <w:p w14:paraId="6DD582B5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797C44" w14:paraId="37A2DEB8" w14:textId="77777777" w:rsidTr="00FF3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</w:tcPr>
          <w:p w14:paraId="4874C3C1" w14:textId="77777777" w:rsidR="00797C44" w:rsidRPr="008537E9" w:rsidRDefault="00797C44" w:rsidP="008537E9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8537E9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 xml:space="preserve">Were study subjects in different intervention groups (trials and cohort studies) or were the cases and controls (case-control studies) recruited over the same </w:t>
            </w:r>
            <w:proofErr w:type="gramStart"/>
            <w:r w:rsidRPr="008537E9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period of time</w:t>
            </w:r>
            <w:proofErr w:type="gramEnd"/>
            <w:r w:rsidRPr="008537E9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?</w:t>
            </w:r>
          </w:p>
        </w:tc>
        <w:tc>
          <w:tcPr>
            <w:tcW w:w="662" w:type="pct"/>
          </w:tcPr>
          <w:p w14:paraId="42869E60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98" w:type="pct"/>
          </w:tcPr>
          <w:p w14:paraId="4176ABDB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97" w:type="pct"/>
          </w:tcPr>
          <w:p w14:paraId="00ABC861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97" w:type="pct"/>
          </w:tcPr>
          <w:p w14:paraId="5932E038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96" w:type="pct"/>
          </w:tcPr>
          <w:p w14:paraId="0FD099EB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85" w:type="pct"/>
          </w:tcPr>
          <w:p w14:paraId="50AD7595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85" w:type="pct"/>
          </w:tcPr>
          <w:p w14:paraId="2984AB39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19" w:type="pct"/>
          </w:tcPr>
          <w:p w14:paraId="61A9783B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7" w:type="pct"/>
          </w:tcPr>
          <w:p w14:paraId="3D76570F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86" w:type="pct"/>
          </w:tcPr>
          <w:p w14:paraId="7FF6BC4D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797C44" w14:paraId="355A1FCA" w14:textId="77777777" w:rsidTr="00FF3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</w:tcPr>
          <w:p w14:paraId="7E46FF59" w14:textId="77777777" w:rsidR="00797C44" w:rsidRPr="008537E9" w:rsidRDefault="00797C44" w:rsidP="008537E9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8537E9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Were study subjects randomized to intervention groups?</w:t>
            </w:r>
          </w:p>
        </w:tc>
        <w:tc>
          <w:tcPr>
            <w:tcW w:w="662" w:type="pct"/>
          </w:tcPr>
          <w:p w14:paraId="04BEF69E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98" w:type="pct"/>
          </w:tcPr>
          <w:p w14:paraId="2D07B37D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97" w:type="pct"/>
          </w:tcPr>
          <w:p w14:paraId="1B7D7CB5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97" w:type="pct"/>
          </w:tcPr>
          <w:p w14:paraId="3825EB5E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96" w:type="pct"/>
          </w:tcPr>
          <w:p w14:paraId="21C35728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85" w:type="pct"/>
          </w:tcPr>
          <w:p w14:paraId="5DF3637C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85" w:type="pct"/>
          </w:tcPr>
          <w:p w14:paraId="5D3C7099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419" w:type="pct"/>
          </w:tcPr>
          <w:p w14:paraId="72B894A4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7" w:type="pct"/>
          </w:tcPr>
          <w:p w14:paraId="2E2B4978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86" w:type="pct"/>
          </w:tcPr>
          <w:p w14:paraId="4DAE5E07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797C44" w14:paraId="3A700802" w14:textId="77777777" w:rsidTr="00FF3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</w:tcPr>
          <w:p w14:paraId="5D825BC7" w14:textId="77777777" w:rsidR="00797C44" w:rsidRPr="008537E9" w:rsidRDefault="00797C44" w:rsidP="008537E9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8537E9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Was the randomized intervention assignment concealed from both patients and healthcare staff until recruitment was complete and irrevocable?</w:t>
            </w:r>
          </w:p>
        </w:tc>
        <w:tc>
          <w:tcPr>
            <w:tcW w:w="662" w:type="pct"/>
          </w:tcPr>
          <w:p w14:paraId="6D07C180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98" w:type="pct"/>
          </w:tcPr>
          <w:p w14:paraId="5D972E07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97" w:type="pct"/>
          </w:tcPr>
          <w:p w14:paraId="0BCDBD5B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97" w:type="pct"/>
          </w:tcPr>
          <w:p w14:paraId="6EE5F45E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96" w:type="pct"/>
          </w:tcPr>
          <w:p w14:paraId="06DCAFB7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85" w:type="pct"/>
          </w:tcPr>
          <w:p w14:paraId="5B4DB2CE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85" w:type="pct"/>
          </w:tcPr>
          <w:p w14:paraId="4ED172EF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19" w:type="pct"/>
          </w:tcPr>
          <w:p w14:paraId="54331C74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7" w:type="pct"/>
          </w:tcPr>
          <w:p w14:paraId="47D781FB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86" w:type="pct"/>
          </w:tcPr>
          <w:p w14:paraId="31A24CFB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797C44" w14:paraId="3036604D" w14:textId="77777777" w:rsidTr="00FF3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</w:tcPr>
          <w:p w14:paraId="76F011DC" w14:textId="77777777" w:rsidR="00797C44" w:rsidRPr="008537E9" w:rsidRDefault="00797C44" w:rsidP="008537E9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8537E9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 xml:space="preserve">Was there adequate adjustment for confounding in the analyses from which the </w:t>
            </w:r>
            <w:r w:rsidRPr="008537E9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lastRenderedPageBreak/>
              <w:t>main findings were drawn?</w:t>
            </w:r>
          </w:p>
        </w:tc>
        <w:tc>
          <w:tcPr>
            <w:tcW w:w="662" w:type="pct"/>
          </w:tcPr>
          <w:p w14:paraId="72EA1CA8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0</w:t>
            </w:r>
          </w:p>
        </w:tc>
        <w:tc>
          <w:tcPr>
            <w:tcW w:w="398" w:type="pct"/>
          </w:tcPr>
          <w:p w14:paraId="1A5A3D10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97" w:type="pct"/>
          </w:tcPr>
          <w:p w14:paraId="12E5552C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97" w:type="pct"/>
          </w:tcPr>
          <w:p w14:paraId="030141F8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96" w:type="pct"/>
          </w:tcPr>
          <w:p w14:paraId="624C776C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85" w:type="pct"/>
          </w:tcPr>
          <w:p w14:paraId="2A8E4A26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85" w:type="pct"/>
          </w:tcPr>
          <w:p w14:paraId="2FBF4B1A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19" w:type="pct"/>
          </w:tcPr>
          <w:p w14:paraId="58B1003B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7" w:type="pct"/>
          </w:tcPr>
          <w:p w14:paraId="1962C4D5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86" w:type="pct"/>
          </w:tcPr>
          <w:p w14:paraId="7D25DA58" w14:textId="77777777" w:rsidR="00797C44" w:rsidRDefault="00797C44" w:rsidP="00797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797C44" w14:paraId="1E3316A9" w14:textId="77777777" w:rsidTr="00FF3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</w:tcPr>
          <w:p w14:paraId="3119270A" w14:textId="77777777" w:rsidR="00797C44" w:rsidRPr="008537E9" w:rsidRDefault="00797C44" w:rsidP="008537E9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8537E9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 xml:space="preserve">Were losses of patients to follow-up </w:t>
            </w:r>
            <w:proofErr w:type="gramStart"/>
            <w:r w:rsidRPr="008537E9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taken into account</w:t>
            </w:r>
            <w:proofErr w:type="gramEnd"/>
            <w:r w:rsidRPr="008537E9"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  <w:t>?</w:t>
            </w:r>
          </w:p>
        </w:tc>
        <w:tc>
          <w:tcPr>
            <w:tcW w:w="662" w:type="pct"/>
          </w:tcPr>
          <w:p w14:paraId="2CFB85E6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98" w:type="pct"/>
          </w:tcPr>
          <w:p w14:paraId="484C852C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97" w:type="pct"/>
          </w:tcPr>
          <w:p w14:paraId="3A9DC0CD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97" w:type="pct"/>
          </w:tcPr>
          <w:p w14:paraId="50FA4DD1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96" w:type="pct"/>
          </w:tcPr>
          <w:p w14:paraId="2D88207F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85" w:type="pct"/>
          </w:tcPr>
          <w:p w14:paraId="5A536C3F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85" w:type="pct"/>
          </w:tcPr>
          <w:p w14:paraId="4D6C8AFF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19" w:type="pct"/>
          </w:tcPr>
          <w:p w14:paraId="581D37DF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7" w:type="pct"/>
          </w:tcPr>
          <w:p w14:paraId="73F53AAE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86" w:type="pct"/>
          </w:tcPr>
          <w:p w14:paraId="21D908CB" w14:textId="77777777" w:rsidR="00797C44" w:rsidRDefault="00797C44" w:rsidP="00797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8C2600" w14:paraId="311A0CFD" w14:textId="77777777" w:rsidTr="00FF3E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</w:tcPr>
          <w:p w14:paraId="28F90CBD" w14:textId="77777777" w:rsidR="008C2600" w:rsidRPr="00967C4A" w:rsidRDefault="00967C4A" w:rsidP="008537E9">
            <w:pPr>
              <w:rPr>
                <w:rFonts w:ascii="Calibri" w:eastAsia="Times New Roman" w:hAnsi="Calibri" w:cs="Times New Roman"/>
                <w:b w:val="0"/>
                <w:bCs w:val="0"/>
                <w:color w:val="000000"/>
              </w:rPr>
            </w:pPr>
            <w:r w:rsidRPr="00967C4A">
              <w:rPr>
                <w:rFonts w:ascii="Calibri" w:eastAsia="Times New Roman" w:hAnsi="Calibri" w:cs="Times New Roman"/>
                <w:color w:val="000000"/>
              </w:rPr>
              <w:t xml:space="preserve">Power </w:t>
            </w:r>
          </w:p>
        </w:tc>
        <w:tc>
          <w:tcPr>
            <w:tcW w:w="662" w:type="pct"/>
          </w:tcPr>
          <w:p w14:paraId="756A831A" w14:textId="77777777" w:rsidR="008C2600" w:rsidRDefault="00A57A27" w:rsidP="007C3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98" w:type="pct"/>
          </w:tcPr>
          <w:p w14:paraId="1234717D" w14:textId="77777777" w:rsidR="008C2600" w:rsidRDefault="00A57A27" w:rsidP="007C3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97" w:type="pct"/>
          </w:tcPr>
          <w:p w14:paraId="00F27166" w14:textId="77777777" w:rsidR="008C2600" w:rsidRDefault="00A57A27" w:rsidP="007C3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97" w:type="pct"/>
          </w:tcPr>
          <w:p w14:paraId="6FF5173D" w14:textId="77777777" w:rsidR="008C2600" w:rsidRDefault="00A57A27" w:rsidP="007C3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96" w:type="pct"/>
          </w:tcPr>
          <w:p w14:paraId="2889806A" w14:textId="77777777" w:rsidR="008C2600" w:rsidRDefault="00A57A27" w:rsidP="007C3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85" w:type="pct"/>
          </w:tcPr>
          <w:p w14:paraId="3E102E43" w14:textId="77777777" w:rsidR="008C2600" w:rsidRDefault="00A57A27" w:rsidP="007C3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85" w:type="pct"/>
          </w:tcPr>
          <w:p w14:paraId="0DCB8C52" w14:textId="77777777" w:rsidR="008C2600" w:rsidRDefault="00A57A27" w:rsidP="007C3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19" w:type="pct"/>
          </w:tcPr>
          <w:p w14:paraId="54D2E04F" w14:textId="77777777" w:rsidR="008C2600" w:rsidRDefault="00A57A27" w:rsidP="007C3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7" w:type="pct"/>
          </w:tcPr>
          <w:p w14:paraId="38F40B38" w14:textId="77777777" w:rsidR="008C2600" w:rsidRDefault="00A57A27" w:rsidP="007C3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86" w:type="pct"/>
          </w:tcPr>
          <w:p w14:paraId="055F38FE" w14:textId="77777777" w:rsidR="008C2600" w:rsidRDefault="00A57A27" w:rsidP="007C34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A57A27" w14:paraId="565977B5" w14:textId="77777777" w:rsidTr="00FF3E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</w:tcPr>
          <w:p w14:paraId="4F711FE6" w14:textId="593773CC" w:rsidR="00A57A27" w:rsidRPr="008537E9" w:rsidRDefault="00A57A27" w:rsidP="008537E9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8537E9">
              <w:rPr>
                <w:rFonts w:ascii="Calibri" w:hAnsi="Calibri"/>
                <w:b w:val="0"/>
                <w:bCs w:val="0"/>
                <w:color w:val="000000"/>
              </w:rPr>
              <w:t>Did the study have sufficient power to detect a clinically important effect</w:t>
            </w:r>
            <w:r w:rsidRPr="008537E9">
              <w:rPr>
                <w:rFonts w:ascii="Calibri" w:hAnsi="Calibri"/>
                <w:b w:val="0"/>
                <w:bCs w:val="0"/>
                <w:color w:val="000000"/>
              </w:rPr>
              <w:br/>
              <w:t>where the probability value for a difference being due to chance is less than</w:t>
            </w:r>
            <w:r w:rsidR="008537E9">
              <w:rPr>
                <w:rFonts w:ascii="Calibri" w:hAnsi="Calibri"/>
                <w:b w:val="0"/>
                <w:bCs w:val="0"/>
                <w:color w:val="000000"/>
              </w:rPr>
              <w:t xml:space="preserve"> </w:t>
            </w:r>
            <w:r w:rsidRPr="008537E9">
              <w:rPr>
                <w:rFonts w:ascii="Calibri" w:hAnsi="Calibri"/>
                <w:b w:val="0"/>
                <w:bCs w:val="0"/>
                <w:color w:val="000000"/>
              </w:rPr>
              <w:t>5%? Sample sizes have been calculated to detect a difference of x% and y%.</w:t>
            </w:r>
          </w:p>
          <w:p w14:paraId="41E19A2A" w14:textId="77777777" w:rsidR="00A57A27" w:rsidRPr="008C2600" w:rsidRDefault="00A57A27" w:rsidP="008537E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2" w:type="pct"/>
          </w:tcPr>
          <w:p w14:paraId="06E40E69" w14:textId="77777777" w:rsidR="00A57A27" w:rsidRDefault="00A57A27" w:rsidP="00A5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98" w:type="pct"/>
          </w:tcPr>
          <w:p w14:paraId="76097AC1" w14:textId="77777777" w:rsidR="00A57A27" w:rsidRDefault="00A57A27" w:rsidP="00A5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97" w:type="pct"/>
          </w:tcPr>
          <w:p w14:paraId="64B7292F" w14:textId="77777777" w:rsidR="00A57A27" w:rsidRDefault="00A57A27" w:rsidP="00A5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97" w:type="pct"/>
          </w:tcPr>
          <w:p w14:paraId="61B3DFA4" w14:textId="77777777" w:rsidR="00A57A27" w:rsidRDefault="00A57A27" w:rsidP="00A5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96" w:type="pct"/>
          </w:tcPr>
          <w:p w14:paraId="4C97822D" w14:textId="77777777" w:rsidR="00A57A27" w:rsidRDefault="00A57A27" w:rsidP="00A5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85" w:type="pct"/>
          </w:tcPr>
          <w:p w14:paraId="6B69CBE4" w14:textId="77777777" w:rsidR="00A57A27" w:rsidRDefault="00A57A27" w:rsidP="00A5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85" w:type="pct"/>
          </w:tcPr>
          <w:p w14:paraId="54BFD7F9" w14:textId="77777777" w:rsidR="00A57A27" w:rsidRDefault="00A57A27" w:rsidP="00A5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419" w:type="pct"/>
          </w:tcPr>
          <w:p w14:paraId="5ECD45E5" w14:textId="77777777" w:rsidR="00A57A27" w:rsidRDefault="00A57A27" w:rsidP="00A5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67" w:type="pct"/>
          </w:tcPr>
          <w:p w14:paraId="03FF4540" w14:textId="77777777" w:rsidR="00A57A27" w:rsidRDefault="00A57A27" w:rsidP="00A5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386" w:type="pct"/>
          </w:tcPr>
          <w:p w14:paraId="731060AB" w14:textId="77777777" w:rsidR="00A57A27" w:rsidRDefault="00A57A27" w:rsidP="00A57A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C40A29" w14:paraId="19EF1AB7" w14:textId="77777777" w:rsidTr="00FF3EDD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pct"/>
          </w:tcPr>
          <w:p w14:paraId="415230B2" w14:textId="77777777" w:rsidR="00C40A29" w:rsidRPr="002F7DD5" w:rsidRDefault="00C40A29" w:rsidP="008537E9">
            <w:pPr>
              <w:rPr>
                <w:rFonts w:ascii="Calibri" w:hAnsi="Calibri"/>
                <w:b w:val="0"/>
                <w:bCs w:val="0"/>
                <w:color w:val="000000"/>
              </w:rPr>
            </w:pPr>
            <w:r w:rsidRPr="002F7DD5">
              <w:rPr>
                <w:rFonts w:ascii="Calibri" w:hAnsi="Calibri"/>
                <w:color w:val="000000"/>
              </w:rPr>
              <w:t xml:space="preserve">Final score </w:t>
            </w:r>
          </w:p>
        </w:tc>
        <w:tc>
          <w:tcPr>
            <w:tcW w:w="662" w:type="pct"/>
          </w:tcPr>
          <w:p w14:paraId="0923039F" w14:textId="77777777" w:rsidR="00C40A29" w:rsidRDefault="004172A8" w:rsidP="00A5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398" w:type="pct"/>
          </w:tcPr>
          <w:p w14:paraId="1F4E8DE8" w14:textId="77777777" w:rsidR="00C40A29" w:rsidRDefault="004172A8" w:rsidP="00A5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397" w:type="pct"/>
          </w:tcPr>
          <w:p w14:paraId="23A6B807" w14:textId="77777777" w:rsidR="00C40A29" w:rsidRDefault="004172A8" w:rsidP="00A5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397" w:type="pct"/>
          </w:tcPr>
          <w:p w14:paraId="4DEEA79A" w14:textId="77777777" w:rsidR="00C40A29" w:rsidRDefault="004172A8" w:rsidP="00A5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396" w:type="pct"/>
          </w:tcPr>
          <w:p w14:paraId="57A0AE96" w14:textId="77777777" w:rsidR="00C40A29" w:rsidRDefault="004172A8" w:rsidP="00A5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385" w:type="pct"/>
          </w:tcPr>
          <w:p w14:paraId="4A56A30F" w14:textId="77777777" w:rsidR="00C40A29" w:rsidRDefault="004172A8" w:rsidP="00A5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385" w:type="pct"/>
          </w:tcPr>
          <w:p w14:paraId="78BA45DF" w14:textId="77777777" w:rsidR="00C40A29" w:rsidRDefault="004172A8" w:rsidP="00A5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419" w:type="pct"/>
          </w:tcPr>
          <w:p w14:paraId="1D176A89" w14:textId="77777777" w:rsidR="00C40A29" w:rsidRDefault="004172A8" w:rsidP="00A5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367" w:type="pct"/>
          </w:tcPr>
          <w:p w14:paraId="265EBA40" w14:textId="77777777" w:rsidR="00C40A29" w:rsidRDefault="004172A8" w:rsidP="00A5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386" w:type="pct"/>
          </w:tcPr>
          <w:p w14:paraId="1B1BF0BC" w14:textId="77777777" w:rsidR="00C40A29" w:rsidRDefault="004172A8" w:rsidP="00A57A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bookmarkEnd w:id="0"/>
    </w:tbl>
    <w:p w14:paraId="04E09DB9" w14:textId="77777777" w:rsidR="003A5EED" w:rsidRDefault="003A5EED" w:rsidP="004172A8"/>
    <w:sectPr w:rsidR="003A5EED" w:rsidSect="00402519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C2F64B" w14:textId="77777777" w:rsidR="009A40DB" w:rsidRDefault="009A40DB" w:rsidP="00994998">
      <w:pPr>
        <w:spacing w:after="0" w:line="240" w:lineRule="auto"/>
      </w:pPr>
      <w:r>
        <w:separator/>
      </w:r>
    </w:p>
  </w:endnote>
  <w:endnote w:type="continuationSeparator" w:id="0">
    <w:p w14:paraId="57C6C2E0" w14:textId="77777777" w:rsidR="009A40DB" w:rsidRDefault="009A40DB" w:rsidP="009949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4D0E87" w14:textId="77777777" w:rsidR="009A40DB" w:rsidRDefault="009A40DB" w:rsidP="00994998">
      <w:pPr>
        <w:spacing w:after="0" w:line="240" w:lineRule="auto"/>
      </w:pPr>
      <w:r>
        <w:separator/>
      </w:r>
    </w:p>
  </w:footnote>
  <w:footnote w:type="continuationSeparator" w:id="0">
    <w:p w14:paraId="2F2064D8" w14:textId="77777777" w:rsidR="009A40DB" w:rsidRDefault="009A40DB" w:rsidP="009949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wsTAxMjA3NQeSxko6SsGpxcWZ+XkgBca1ADhuCk8sAAAA"/>
  </w:docVars>
  <w:rsids>
    <w:rsidRoot w:val="00614345"/>
    <w:rsid w:val="00164068"/>
    <w:rsid w:val="00186B8C"/>
    <w:rsid w:val="002F7DD5"/>
    <w:rsid w:val="003373F5"/>
    <w:rsid w:val="003425C3"/>
    <w:rsid w:val="00345C9A"/>
    <w:rsid w:val="00356315"/>
    <w:rsid w:val="003A5EED"/>
    <w:rsid w:val="003A7CC4"/>
    <w:rsid w:val="003B08FF"/>
    <w:rsid w:val="00402519"/>
    <w:rsid w:val="004172A8"/>
    <w:rsid w:val="00487A0E"/>
    <w:rsid w:val="004D7605"/>
    <w:rsid w:val="004E1773"/>
    <w:rsid w:val="004E4D7A"/>
    <w:rsid w:val="00506B7D"/>
    <w:rsid w:val="00532488"/>
    <w:rsid w:val="00550778"/>
    <w:rsid w:val="005720F5"/>
    <w:rsid w:val="005944B9"/>
    <w:rsid w:val="005C16FA"/>
    <w:rsid w:val="005C6108"/>
    <w:rsid w:val="005D5DAA"/>
    <w:rsid w:val="005F3BEA"/>
    <w:rsid w:val="00614345"/>
    <w:rsid w:val="006E5534"/>
    <w:rsid w:val="00780F68"/>
    <w:rsid w:val="00797C44"/>
    <w:rsid w:val="007C349E"/>
    <w:rsid w:val="008537E9"/>
    <w:rsid w:val="00893B38"/>
    <w:rsid w:val="008C2600"/>
    <w:rsid w:val="00967C4A"/>
    <w:rsid w:val="009867AD"/>
    <w:rsid w:val="00994998"/>
    <w:rsid w:val="009A40DB"/>
    <w:rsid w:val="009F55FE"/>
    <w:rsid w:val="00A57A27"/>
    <w:rsid w:val="00A92A10"/>
    <w:rsid w:val="00B269EA"/>
    <w:rsid w:val="00BA7158"/>
    <w:rsid w:val="00BD1EDD"/>
    <w:rsid w:val="00C40A29"/>
    <w:rsid w:val="00D81998"/>
    <w:rsid w:val="00DC0E52"/>
    <w:rsid w:val="00E05DE9"/>
    <w:rsid w:val="00E26BFC"/>
    <w:rsid w:val="00EA2F86"/>
    <w:rsid w:val="00EE3D0D"/>
    <w:rsid w:val="00EF3BE6"/>
    <w:rsid w:val="00F5511F"/>
    <w:rsid w:val="00FF3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1E992"/>
  <w15:chartTrackingRefBased/>
  <w15:docId w15:val="{4A17A3CB-E047-4262-BF5E-3D5F59293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34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49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998"/>
  </w:style>
  <w:style w:type="paragraph" w:styleId="Footer">
    <w:name w:val="footer"/>
    <w:basedOn w:val="Normal"/>
    <w:link w:val="FooterChar"/>
    <w:uiPriority w:val="99"/>
    <w:unhideWhenUsed/>
    <w:rsid w:val="009949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998"/>
  </w:style>
  <w:style w:type="table" w:styleId="PlainTable2">
    <w:name w:val="Plain Table 2"/>
    <w:basedOn w:val="TableNormal"/>
    <w:uiPriority w:val="42"/>
    <w:rsid w:val="00FF3ED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7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66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yberSpace</Company>
  <LinksUpToDate>false</LinksUpToDate>
  <CharactersWithSpaces>3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by</dc:creator>
  <cp:keywords/>
  <dc:description/>
  <cp:lastModifiedBy>Alhadi Mohamed Jahan</cp:lastModifiedBy>
  <cp:revision>2</cp:revision>
  <dcterms:created xsi:type="dcterms:W3CDTF">2022-12-28T19:40:00Z</dcterms:created>
  <dcterms:modified xsi:type="dcterms:W3CDTF">2022-12-28T19:40:00Z</dcterms:modified>
</cp:coreProperties>
</file>